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C5B4F" w:rsidRPr="0096505A" w:rsidRDefault="00FE4556" w:rsidP="008D4EEB">
      <w:pPr>
        <w:pStyle w:val="1"/>
        <w:rPr>
          <w:sz w:val="21"/>
          <w:szCs w:val="21"/>
          <w:lang w:val="en-US"/>
        </w:rPr>
      </w:pPr>
      <w:r w:rsidRPr="0096505A">
        <w:rPr>
          <w:sz w:val="21"/>
          <w:szCs w:val="21"/>
          <w:lang w:val="en-US"/>
        </w:rPr>
        <w:t xml:space="preserve">SUPPLEMENTARY </w:t>
      </w:r>
      <w:r w:rsidR="00480E2A" w:rsidRPr="0096505A">
        <w:rPr>
          <w:sz w:val="21"/>
          <w:szCs w:val="21"/>
          <w:lang w:val="en-US"/>
        </w:rPr>
        <w:t>MATERIALS</w:t>
      </w:r>
    </w:p>
    <w:p w:rsidR="009C5B4F" w:rsidRPr="0096505A" w:rsidRDefault="009C5B4F" w:rsidP="009C5B4F">
      <w:pPr>
        <w:pStyle w:val="af2"/>
        <w:rPr>
          <w:sz w:val="21"/>
          <w:szCs w:val="21"/>
          <w:lang w:val="en-US" w:bidi="ar-SA"/>
        </w:rPr>
      </w:pPr>
      <w:r w:rsidRPr="0096505A">
        <w:rPr>
          <w:sz w:val="21"/>
          <w:szCs w:val="21"/>
          <w:lang w:val="en-US" w:bidi="ar-SA"/>
        </w:rPr>
        <w:t>F</w:t>
      </w:r>
      <w:r w:rsidR="001A7B5C" w:rsidRPr="0096505A">
        <w:rPr>
          <w:sz w:val="21"/>
          <w:szCs w:val="21"/>
          <w:lang w:val="en-US" w:bidi="ar-SA"/>
        </w:rPr>
        <w:t>igure S1: The frequency at which systolic BP decreased by more than 20%–30% relative to baseline BP</w:t>
      </w:r>
    </w:p>
    <w:p w:rsidR="00F202A0" w:rsidRPr="0096505A" w:rsidRDefault="001A7B5C" w:rsidP="001267F3">
      <w:pPr>
        <w:spacing w:after="120" w:line="240" w:lineRule="auto"/>
        <w:rPr>
          <w:sz w:val="21"/>
          <w:szCs w:val="21"/>
          <w:lang w:val="en-US"/>
        </w:rPr>
      </w:pPr>
      <w:r w:rsidRPr="0096505A">
        <w:rPr>
          <w:sz w:val="21"/>
          <w:szCs w:val="21"/>
          <w:lang w:val="en-US"/>
        </w:rPr>
        <w:t xml:space="preserve">This figure depicts the number of episodes of IDH per HD session, a systolic BP drop of 20% or more per HD session, 30% or more per HD session, comparing standard HD and HD with BV-UFC. Bars indicate the average ± SE. </w:t>
      </w:r>
    </w:p>
    <w:p w:rsidR="00F202A0" w:rsidRPr="0096505A" w:rsidRDefault="00484D70" w:rsidP="001267F3">
      <w:pPr>
        <w:spacing w:after="120" w:line="240" w:lineRule="auto"/>
        <w:rPr>
          <w:sz w:val="21"/>
          <w:szCs w:val="21"/>
          <w:lang w:val="en-US"/>
        </w:rPr>
      </w:pPr>
      <w:r w:rsidRPr="0096505A">
        <w:rPr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9C4139D" wp14:editId="3144A575">
                <wp:simplePos x="0" y="0"/>
                <wp:positionH relativeFrom="column">
                  <wp:posOffset>-1905</wp:posOffset>
                </wp:positionH>
                <wp:positionV relativeFrom="paragraph">
                  <wp:posOffset>69299</wp:posOffset>
                </wp:positionV>
                <wp:extent cx="694062" cy="2286222"/>
                <wp:effectExtent l="0" t="0" r="4445" b="0"/>
                <wp:wrapNone/>
                <wp:docPr id="3" name="テキスト ボックス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9748E2FA-BE09-4A43-951A-A6754DC0D82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4062" cy="2286222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</wps:spPr>
                      <wps:txbx>
                        <w:txbxContent>
                          <w:p w:rsidR="00F202A0" w:rsidRPr="00F202A0" w:rsidRDefault="00F202A0" w:rsidP="00F202A0">
                            <w:pPr>
                              <w:pStyle w:val="Web"/>
                              <w:spacing w:before="0" w:beforeAutospacing="0" w:after="0" w:afterAutospac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F202A0">
                              <w:rPr>
                                <w:rFonts w:ascii="Times" w:eastAsia="Yu Gothic" w:hAnsi="Times" w:cs="+mn-cs"/>
                                <w:color w:val="000000"/>
                                <w:kern w:val="24"/>
                                <w:sz w:val="18"/>
                                <w:szCs w:val="18"/>
                                <w:eastAsianLayout w:id="-782531838"/>
                              </w:rPr>
                              <w:t xml:space="preserve">Number of episodes with a systolic BP </w:t>
                            </w:r>
                          </w:p>
                          <w:p w:rsidR="00F202A0" w:rsidRPr="00F202A0" w:rsidRDefault="00F202A0" w:rsidP="00F202A0">
                            <w:pPr>
                              <w:pStyle w:val="Web"/>
                              <w:spacing w:before="0" w:beforeAutospacing="0" w:after="0" w:afterAutospac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F202A0">
                              <w:rPr>
                                <w:rFonts w:ascii="Times" w:eastAsia="Yu Gothic" w:hAnsi="Times" w:cs="+mn-cs"/>
                                <w:color w:val="000000"/>
                                <w:kern w:val="24"/>
                                <w:sz w:val="18"/>
                                <w:szCs w:val="18"/>
                                <w:eastAsianLayout w:id="-782531837"/>
                              </w:rPr>
                              <w:t>drop of 20% or more per HD session</w:t>
                            </w:r>
                          </w:p>
                        </w:txbxContent>
                      </wps:txbx>
                      <wps:bodyPr vert="vert270"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9C4139D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" o:spid="_x0000_s1026" type="#_x0000_t202" style="position:absolute;left:0;text-align:left;margin-left:-.15pt;margin-top:5.45pt;width:54.65pt;height:180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" fillcolor="window" stroked="f">
                <v:textbox style="layout-flow:vertical;mso-layout-flow-alt:bottom-to-top">
                  <w:txbxContent>
                    <w:p w:rsidR="00F202A0" w:rsidRPr="00F202A0" w:rsidRDefault="00F202A0" w:rsidP="00F202A0">
                      <w:pPr>
                        <w:pStyle w:val="Web"/>
                        <w:spacing w:before="0" w:beforeAutospacing="0" w:after="0" w:afterAutospacing="0"/>
                        <w:jc w:val="center"/>
                        <w:rPr>
                          <w:sz w:val="18"/>
                          <w:szCs w:val="18"/>
                        </w:rPr>
                      </w:pPr>
                      <w:r w:rsidRPr="00F202A0">
                        <w:rPr>
                          <w:rFonts w:ascii="Times" w:eastAsia="Yu Gothic" w:hAnsi="Times" w:cs="+mn-cs"/>
                          <w:color w:val="000000"/>
                          <w:kern w:val="24"/>
                          <w:sz w:val="18"/>
                          <w:szCs w:val="18"/>
                          <w:eastAsianLayout w:id="-782531838"/>
                        </w:rPr>
                        <w:t xml:space="preserve">Number of episodes with a systolic BP </w:t>
                      </w:r>
                    </w:p>
                    <w:p w:rsidR="00F202A0" w:rsidRPr="00F202A0" w:rsidRDefault="00F202A0" w:rsidP="00F202A0">
                      <w:pPr>
                        <w:pStyle w:val="Web"/>
                        <w:spacing w:before="0" w:beforeAutospacing="0" w:after="0" w:afterAutospacing="0"/>
                        <w:jc w:val="center"/>
                        <w:rPr>
                          <w:sz w:val="18"/>
                          <w:szCs w:val="18"/>
                        </w:rPr>
                      </w:pPr>
                      <w:r w:rsidRPr="00F202A0">
                        <w:rPr>
                          <w:rFonts w:ascii="Times" w:eastAsia="Yu Gothic" w:hAnsi="Times" w:cs="+mn-cs"/>
                          <w:color w:val="000000"/>
                          <w:kern w:val="24"/>
                          <w:sz w:val="18"/>
                          <w:szCs w:val="18"/>
                          <w:eastAsianLayout w:id="-782531837"/>
                        </w:rPr>
                        <w:t>drop of 20% or more per HD session</w:t>
                      </w:r>
                    </w:p>
                  </w:txbxContent>
                </v:textbox>
              </v:shape>
            </w:pict>
          </mc:Fallback>
        </mc:AlternateContent>
      </w:r>
    </w:p>
    <w:p w:rsidR="00F202A0" w:rsidRPr="0096505A" w:rsidRDefault="00F202A0" w:rsidP="001267F3">
      <w:pPr>
        <w:spacing w:after="120" w:line="240" w:lineRule="auto"/>
        <w:rPr>
          <w:sz w:val="21"/>
          <w:szCs w:val="21"/>
          <w:lang w:val="en-US"/>
        </w:rPr>
      </w:pPr>
      <w:r w:rsidRPr="0096505A">
        <w:rPr>
          <w:noProof/>
          <w:sz w:val="21"/>
          <w:szCs w:val="21"/>
        </w:rPr>
        <w:drawing>
          <wp:anchor distT="0" distB="0" distL="114300" distR="114300" simplePos="0" relativeHeight="251659264" behindDoc="0" locked="0" layoutInCell="1" allowOverlap="1" wp14:anchorId="4D95F6E1" wp14:editId="0D2CF81F">
            <wp:simplePos x="0" y="0"/>
            <wp:positionH relativeFrom="column">
              <wp:posOffset>581576</wp:posOffset>
            </wp:positionH>
            <wp:positionV relativeFrom="paragraph">
              <wp:posOffset>52070</wp:posOffset>
            </wp:positionV>
            <wp:extent cx="3376670" cy="2007669"/>
            <wp:effectExtent l="0" t="0" r="1905" b="0"/>
            <wp:wrapNone/>
            <wp:docPr id="16" name="図 15">
              <a:extLst xmlns:a="http://schemas.openxmlformats.org/drawingml/2006/main">
                <a:ext uri="{FF2B5EF4-FFF2-40B4-BE49-F238E27FC236}">
                  <a16:creationId xmlns:a16="http://schemas.microsoft.com/office/drawing/2014/main" id="{33D57C0D-9E9B-D446-9E0A-55575B430C4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図 15">
                      <a:extLst>
                        <a:ext uri="{FF2B5EF4-FFF2-40B4-BE49-F238E27FC236}">
                          <a16:creationId xmlns:a16="http://schemas.microsoft.com/office/drawing/2014/main" id="{33D57C0D-9E9B-D446-9E0A-55575B430C4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l="5603"/>
                    <a:stretch/>
                  </pic:blipFill>
                  <pic:spPr>
                    <a:xfrm>
                      <a:off x="0" y="0"/>
                      <a:ext cx="3376670" cy="200766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F202A0" w:rsidRPr="0096505A" w:rsidRDefault="00F202A0" w:rsidP="001267F3">
      <w:pPr>
        <w:spacing w:after="120" w:line="240" w:lineRule="auto"/>
        <w:rPr>
          <w:sz w:val="21"/>
          <w:szCs w:val="21"/>
          <w:lang w:val="en-US"/>
        </w:rPr>
      </w:pPr>
    </w:p>
    <w:p w:rsidR="00F202A0" w:rsidRPr="0096505A" w:rsidRDefault="00F202A0" w:rsidP="001267F3">
      <w:pPr>
        <w:spacing w:after="120" w:line="240" w:lineRule="auto"/>
        <w:rPr>
          <w:sz w:val="21"/>
          <w:szCs w:val="21"/>
          <w:lang w:val="en-US"/>
        </w:rPr>
      </w:pPr>
    </w:p>
    <w:p w:rsidR="00F202A0" w:rsidRPr="0096505A" w:rsidRDefault="00F202A0" w:rsidP="001267F3">
      <w:pPr>
        <w:spacing w:after="120" w:line="240" w:lineRule="auto"/>
        <w:rPr>
          <w:sz w:val="21"/>
          <w:szCs w:val="21"/>
          <w:lang w:val="en-US"/>
        </w:rPr>
      </w:pPr>
    </w:p>
    <w:p w:rsidR="00F202A0" w:rsidRPr="0096505A" w:rsidRDefault="00F202A0" w:rsidP="001267F3">
      <w:pPr>
        <w:spacing w:after="120" w:line="240" w:lineRule="auto"/>
        <w:rPr>
          <w:sz w:val="21"/>
          <w:szCs w:val="21"/>
          <w:lang w:val="en-US"/>
        </w:rPr>
      </w:pPr>
    </w:p>
    <w:p w:rsidR="00F202A0" w:rsidRPr="0096505A" w:rsidRDefault="00F202A0" w:rsidP="001267F3">
      <w:pPr>
        <w:spacing w:after="120" w:line="240" w:lineRule="auto"/>
        <w:rPr>
          <w:sz w:val="21"/>
          <w:szCs w:val="21"/>
          <w:lang w:val="en-US"/>
        </w:rPr>
      </w:pPr>
    </w:p>
    <w:p w:rsidR="00F202A0" w:rsidRPr="0096505A" w:rsidRDefault="00F202A0" w:rsidP="001267F3">
      <w:pPr>
        <w:spacing w:after="120" w:line="240" w:lineRule="auto"/>
        <w:rPr>
          <w:sz w:val="21"/>
          <w:szCs w:val="21"/>
          <w:lang w:val="en-US"/>
        </w:rPr>
      </w:pPr>
    </w:p>
    <w:p w:rsidR="00F202A0" w:rsidRPr="0096505A" w:rsidRDefault="00F202A0" w:rsidP="001267F3">
      <w:pPr>
        <w:spacing w:after="120" w:line="240" w:lineRule="auto"/>
        <w:rPr>
          <w:sz w:val="21"/>
          <w:szCs w:val="21"/>
          <w:lang w:val="en-US"/>
        </w:rPr>
      </w:pPr>
    </w:p>
    <w:p w:rsidR="00F202A0" w:rsidRPr="0096505A" w:rsidRDefault="00F202A0" w:rsidP="001267F3">
      <w:pPr>
        <w:spacing w:after="120" w:line="240" w:lineRule="auto"/>
        <w:rPr>
          <w:sz w:val="21"/>
          <w:szCs w:val="21"/>
          <w:lang w:val="en-US"/>
        </w:rPr>
      </w:pPr>
    </w:p>
    <w:p w:rsidR="00484D70" w:rsidRPr="0096505A" w:rsidRDefault="00484D70" w:rsidP="001267F3">
      <w:pPr>
        <w:spacing w:after="120" w:line="240" w:lineRule="auto"/>
        <w:rPr>
          <w:sz w:val="21"/>
          <w:szCs w:val="21"/>
          <w:lang w:val="en-US"/>
        </w:rPr>
      </w:pPr>
    </w:p>
    <w:p w:rsidR="00F202A0" w:rsidRPr="0096505A" w:rsidRDefault="00484D70" w:rsidP="001267F3">
      <w:pPr>
        <w:spacing w:after="120" w:line="240" w:lineRule="auto"/>
        <w:rPr>
          <w:sz w:val="21"/>
          <w:szCs w:val="21"/>
          <w:lang w:val="en-US"/>
        </w:rPr>
      </w:pPr>
      <w:r w:rsidRPr="0096505A">
        <w:rPr>
          <w:sz w:val="21"/>
          <w:szCs w:val="21"/>
        </w:rPr>
        <w:drawing>
          <wp:anchor distT="0" distB="0" distL="114300" distR="114300" simplePos="0" relativeHeight="251662336" behindDoc="0" locked="0" layoutInCell="1" allowOverlap="1" wp14:anchorId="46B20CEE" wp14:editId="6744C14B">
            <wp:simplePos x="0" y="0"/>
            <wp:positionH relativeFrom="column">
              <wp:posOffset>548640</wp:posOffset>
            </wp:positionH>
            <wp:positionV relativeFrom="paragraph">
              <wp:posOffset>234246</wp:posOffset>
            </wp:positionV>
            <wp:extent cx="3442771" cy="2046571"/>
            <wp:effectExtent l="0" t="0" r="0" b="0"/>
            <wp:wrapNone/>
            <wp:docPr id="17" name="図 16">
              <a:extLst xmlns:a="http://schemas.openxmlformats.org/drawingml/2006/main">
                <a:ext uri="{FF2B5EF4-FFF2-40B4-BE49-F238E27FC236}">
                  <a16:creationId xmlns:a16="http://schemas.microsoft.com/office/drawing/2014/main" id="{BFA6E90D-542B-B743-93DB-493083FF901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図 16">
                      <a:extLst>
                        <a:ext uri="{FF2B5EF4-FFF2-40B4-BE49-F238E27FC236}">
                          <a16:creationId xmlns:a16="http://schemas.microsoft.com/office/drawing/2014/main" id="{BFA6E90D-542B-B743-93DB-493083FF901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442771" cy="204657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202A0" w:rsidRPr="0096505A">
        <w:rPr>
          <w:sz w:val="21"/>
          <w:szCs w:val="21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C231862" wp14:editId="53B845EB">
                <wp:simplePos x="0" y="0"/>
                <wp:positionH relativeFrom="column">
                  <wp:posOffset>-1920</wp:posOffset>
                </wp:positionH>
                <wp:positionV relativeFrom="paragraph">
                  <wp:posOffset>235378</wp:posOffset>
                </wp:positionV>
                <wp:extent cx="507365" cy="1972020"/>
                <wp:effectExtent l="0" t="0" r="1270" b="0"/>
                <wp:wrapNone/>
                <wp:docPr id="9" name="テキスト ボックス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9F59A7C5-11D0-EF4E-9C82-E96BE5946F4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7365" cy="19720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:rsidR="00F202A0" w:rsidRPr="00F202A0" w:rsidRDefault="00F202A0" w:rsidP="00F202A0">
                            <w:pPr>
                              <w:pStyle w:val="Web"/>
                              <w:spacing w:before="0" w:beforeAutospacing="0" w:after="0" w:afterAutospac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F202A0">
                              <w:rPr>
                                <w:rFonts w:ascii="Times" w:eastAsiaTheme="minorEastAsia" w:hAnsi="Times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  <w:eastAsianLayout w:id="-782531836"/>
                              </w:rPr>
                              <w:t xml:space="preserve">Number of episodes with a systolic BP </w:t>
                            </w:r>
                          </w:p>
                          <w:p w:rsidR="00F202A0" w:rsidRPr="00F202A0" w:rsidRDefault="00F202A0" w:rsidP="00F202A0">
                            <w:pPr>
                              <w:pStyle w:val="Web"/>
                              <w:spacing w:before="0" w:beforeAutospacing="0" w:after="0" w:afterAutospac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F202A0">
                              <w:rPr>
                                <w:rFonts w:ascii="Times" w:eastAsiaTheme="minorEastAsia" w:hAnsi="Times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  <w:eastAsianLayout w:id="-782531835"/>
                              </w:rPr>
                              <w:t xml:space="preserve">drop </w:t>
                            </w:r>
                            <w:proofErr w:type="gramStart"/>
                            <w:r w:rsidRPr="00F202A0">
                              <w:rPr>
                                <w:rFonts w:ascii="Times" w:eastAsiaTheme="minorEastAsia" w:hAnsi="Times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  <w:eastAsianLayout w:id="-782531835"/>
                              </w:rPr>
                              <w:t>of  30</w:t>
                            </w:r>
                            <w:proofErr w:type="gramEnd"/>
                            <w:r w:rsidRPr="00F202A0">
                              <w:rPr>
                                <w:rFonts w:ascii="Times" w:eastAsiaTheme="minorEastAsia" w:hAnsi="Times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  <w:eastAsianLayout w:id="-782531835"/>
                              </w:rPr>
                              <w:t>% or more per HD session</w:t>
                            </w:r>
                          </w:p>
                        </w:txbxContent>
                      </wps:txbx>
                      <wps:bodyPr vert="vert270" wrap="square" rtlCol="0">
                        <a:sp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231862" id="テキスト ボックス 8" o:spid="_x0000_s1027" type="#_x0000_t202" style="position:absolute;left:0;text-align:left;margin-left:-.15pt;margin-top:18.55pt;width:39.95pt;height:155.3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" fillcolor="white [3212]" stroked="f">
                <v:textbox style="layout-flow:vertical;mso-layout-flow-alt:bottom-to-top;mso-fit-shape-to-text:t">
                  <w:txbxContent>
                    <w:p w:rsidR="00F202A0" w:rsidRPr="00F202A0" w:rsidRDefault="00F202A0" w:rsidP="00F202A0">
                      <w:pPr>
                        <w:pStyle w:val="Web"/>
                        <w:spacing w:before="0" w:beforeAutospacing="0" w:after="0" w:afterAutospacing="0"/>
                        <w:jc w:val="center"/>
                        <w:rPr>
                          <w:sz w:val="18"/>
                          <w:szCs w:val="18"/>
                        </w:rPr>
                      </w:pPr>
                      <w:r w:rsidRPr="00F202A0">
                        <w:rPr>
                          <w:rFonts w:ascii="Times" w:eastAsiaTheme="minorEastAsia" w:hAnsi="Times" w:cstheme="minorBidi"/>
                          <w:color w:val="000000" w:themeColor="text1"/>
                          <w:kern w:val="24"/>
                          <w:sz w:val="18"/>
                          <w:szCs w:val="18"/>
                          <w:eastAsianLayout w:id="-782531836"/>
                        </w:rPr>
                        <w:t xml:space="preserve">Number of episodes with a systolic BP </w:t>
                      </w:r>
                    </w:p>
                    <w:p w:rsidR="00F202A0" w:rsidRPr="00F202A0" w:rsidRDefault="00F202A0" w:rsidP="00F202A0">
                      <w:pPr>
                        <w:pStyle w:val="Web"/>
                        <w:spacing w:before="0" w:beforeAutospacing="0" w:after="0" w:afterAutospacing="0"/>
                        <w:jc w:val="center"/>
                        <w:rPr>
                          <w:sz w:val="18"/>
                          <w:szCs w:val="18"/>
                        </w:rPr>
                      </w:pPr>
                      <w:r w:rsidRPr="00F202A0">
                        <w:rPr>
                          <w:rFonts w:ascii="Times" w:eastAsiaTheme="minorEastAsia" w:hAnsi="Times" w:cstheme="minorBidi"/>
                          <w:color w:val="000000" w:themeColor="text1"/>
                          <w:kern w:val="24"/>
                          <w:sz w:val="18"/>
                          <w:szCs w:val="18"/>
                          <w:eastAsianLayout w:id="-782531835"/>
                        </w:rPr>
                        <w:t xml:space="preserve">drop </w:t>
                      </w:r>
                      <w:proofErr w:type="gramStart"/>
                      <w:r w:rsidRPr="00F202A0">
                        <w:rPr>
                          <w:rFonts w:ascii="Times" w:eastAsiaTheme="minorEastAsia" w:hAnsi="Times" w:cstheme="minorBidi"/>
                          <w:color w:val="000000" w:themeColor="text1"/>
                          <w:kern w:val="24"/>
                          <w:sz w:val="18"/>
                          <w:szCs w:val="18"/>
                          <w:eastAsianLayout w:id="-782531835"/>
                        </w:rPr>
                        <w:t>of  30</w:t>
                      </w:r>
                      <w:proofErr w:type="gramEnd"/>
                      <w:r w:rsidRPr="00F202A0">
                        <w:rPr>
                          <w:rFonts w:ascii="Times" w:eastAsiaTheme="minorEastAsia" w:hAnsi="Times" w:cstheme="minorBidi"/>
                          <w:color w:val="000000" w:themeColor="text1"/>
                          <w:kern w:val="24"/>
                          <w:sz w:val="18"/>
                          <w:szCs w:val="18"/>
                          <w:eastAsianLayout w:id="-782531835"/>
                        </w:rPr>
                        <w:t>% or more per HD session</w:t>
                      </w:r>
                    </w:p>
                  </w:txbxContent>
                </v:textbox>
              </v:shape>
            </w:pict>
          </mc:Fallback>
        </mc:AlternateContent>
      </w:r>
    </w:p>
    <w:p w:rsidR="00484D70" w:rsidRPr="0096505A" w:rsidRDefault="00484D70" w:rsidP="001267F3">
      <w:pPr>
        <w:spacing w:after="120" w:line="240" w:lineRule="auto"/>
        <w:rPr>
          <w:sz w:val="21"/>
          <w:szCs w:val="21"/>
          <w:lang w:val="en-US"/>
        </w:rPr>
      </w:pPr>
    </w:p>
    <w:p w:rsidR="00484D70" w:rsidRPr="0096505A" w:rsidRDefault="00484D70" w:rsidP="001267F3">
      <w:pPr>
        <w:spacing w:after="120" w:line="240" w:lineRule="auto"/>
        <w:rPr>
          <w:sz w:val="21"/>
          <w:szCs w:val="21"/>
          <w:lang w:val="en-US"/>
        </w:rPr>
      </w:pPr>
    </w:p>
    <w:p w:rsidR="00484D70" w:rsidRPr="0096505A" w:rsidRDefault="00484D70" w:rsidP="001267F3">
      <w:pPr>
        <w:spacing w:after="120" w:line="240" w:lineRule="auto"/>
        <w:rPr>
          <w:sz w:val="21"/>
          <w:szCs w:val="21"/>
          <w:lang w:val="en-US"/>
        </w:rPr>
      </w:pPr>
    </w:p>
    <w:p w:rsidR="00484D70" w:rsidRPr="0096505A" w:rsidRDefault="00484D70" w:rsidP="001267F3">
      <w:pPr>
        <w:spacing w:after="120" w:line="240" w:lineRule="auto"/>
        <w:rPr>
          <w:sz w:val="21"/>
          <w:szCs w:val="21"/>
          <w:lang w:val="en-US"/>
        </w:rPr>
      </w:pPr>
    </w:p>
    <w:p w:rsidR="00484D70" w:rsidRPr="0096505A" w:rsidRDefault="00484D70" w:rsidP="001267F3">
      <w:pPr>
        <w:spacing w:after="120" w:line="240" w:lineRule="auto"/>
        <w:rPr>
          <w:sz w:val="21"/>
          <w:szCs w:val="21"/>
          <w:lang w:val="en-US"/>
        </w:rPr>
      </w:pPr>
    </w:p>
    <w:p w:rsidR="00484D70" w:rsidRPr="0096505A" w:rsidRDefault="00484D70" w:rsidP="001267F3">
      <w:pPr>
        <w:spacing w:after="120" w:line="240" w:lineRule="auto"/>
        <w:rPr>
          <w:sz w:val="21"/>
          <w:szCs w:val="21"/>
          <w:lang w:val="en-US"/>
        </w:rPr>
      </w:pPr>
    </w:p>
    <w:p w:rsidR="00F202A0" w:rsidRPr="0096505A" w:rsidRDefault="00F202A0" w:rsidP="001267F3">
      <w:pPr>
        <w:spacing w:after="120" w:line="240" w:lineRule="auto"/>
        <w:rPr>
          <w:sz w:val="21"/>
          <w:szCs w:val="21"/>
          <w:lang w:val="en-US"/>
        </w:rPr>
      </w:pPr>
    </w:p>
    <w:p w:rsidR="00484D70" w:rsidRPr="0096505A" w:rsidRDefault="00484D70" w:rsidP="001267F3">
      <w:pPr>
        <w:spacing w:after="120" w:line="240" w:lineRule="auto"/>
        <w:rPr>
          <w:sz w:val="21"/>
          <w:szCs w:val="21"/>
          <w:lang w:val="en-US"/>
        </w:rPr>
      </w:pPr>
    </w:p>
    <w:p w:rsidR="00484D70" w:rsidRPr="0096505A" w:rsidRDefault="00484D70" w:rsidP="001267F3">
      <w:pPr>
        <w:spacing w:after="120" w:line="240" w:lineRule="auto"/>
        <w:rPr>
          <w:sz w:val="21"/>
          <w:szCs w:val="21"/>
          <w:lang w:val="en-US"/>
        </w:rPr>
      </w:pPr>
    </w:p>
    <w:p w:rsidR="0096505A" w:rsidRDefault="0096505A" w:rsidP="001267F3">
      <w:pPr>
        <w:spacing w:after="120" w:line="240" w:lineRule="auto"/>
        <w:rPr>
          <w:sz w:val="21"/>
          <w:szCs w:val="21"/>
          <w:lang w:val="en-US"/>
        </w:rPr>
      </w:pPr>
    </w:p>
    <w:p w:rsidR="00484D70" w:rsidRPr="0096505A" w:rsidRDefault="0096505A" w:rsidP="001267F3">
      <w:pPr>
        <w:spacing w:after="120" w:line="240" w:lineRule="auto"/>
        <w:rPr>
          <w:sz w:val="21"/>
          <w:szCs w:val="21"/>
          <w:lang w:val="en-US"/>
        </w:rPr>
      </w:pPr>
      <w:r w:rsidRPr="0096505A">
        <w:rPr>
          <w:sz w:val="21"/>
          <w:szCs w:val="21"/>
          <w:lang w:val="en-US"/>
        </w:rPr>
        <w:t>There were no significant differences in the frequency of occurrences in which systolic BP decreased by more than 20%-30% between both groups (95% CI, -0.46 to 0.12; p = 0.24) (95% CI, -0.12 to 0.03; p = 0.26).</w:t>
      </w:r>
    </w:p>
    <w:p w:rsidR="00484D70" w:rsidRPr="0096505A" w:rsidRDefault="00484D70" w:rsidP="001267F3">
      <w:pPr>
        <w:spacing w:after="120" w:line="240" w:lineRule="auto"/>
        <w:rPr>
          <w:sz w:val="21"/>
          <w:szCs w:val="21"/>
          <w:lang w:val="en-US"/>
        </w:rPr>
      </w:pPr>
    </w:p>
    <w:p w:rsidR="001A7B5C" w:rsidRPr="0096505A" w:rsidRDefault="001A7B5C" w:rsidP="001A7B5C">
      <w:pPr>
        <w:pStyle w:val="af2"/>
        <w:rPr>
          <w:sz w:val="21"/>
          <w:szCs w:val="21"/>
          <w:lang w:val="en-US" w:bidi="ar-SA"/>
        </w:rPr>
      </w:pPr>
      <w:r w:rsidRPr="0096505A">
        <w:rPr>
          <w:sz w:val="21"/>
          <w:szCs w:val="21"/>
          <w:lang w:val="en-US" w:bidi="ar-SA"/>
        </w:rPr>
        <w:t>Figu</w:t>
      </w:r>
      <w:r w:rsidRPr="0096505A">
        <w:rPr>
          <w:sz w:val="21"/>
          <w:szCs w:val="21"/>
          <w:lang w:val="en-US" w:bidi="ar-SA"/>
        </w:rPr>
        <w:t>re S2</w:t>
      </w:r>
      <w:r w:rsidRPr="0096505A">
        <w:rPr>
          <w:sz w:val="21"/>
          <w:szCs w:val="21"/>
          <w:lang w:val="en-US" w:bidi="ar-SA"/>
        </w:rPr>
        <w:t xml:space="preserve">: </w:t>
      </w:r>
      <w:r w:rsidR="00355EEC">
        <w:rPr>
          <w:sz w:val="21"/>
          <w:szCs w:val="21"/>
          <w:lang w:val="en-US" w:bidi="ar-SA"/>
        </w:rPr>
        <w:t>S</w:t>
      </w:r>
      <w:r w:rsidR="00355EEC" w:rsidRPr="00355EEC">
        <w:rPr>
          <w:sz w:val="21"/>
          <w:szCs w:val="21"/>
          <w:lang w:val="en-US" w:bidi="ar-SA"/>
        </w:rPr>
        <w:t xml:space="preserve">tandard </w:t>
      </w:r>
      <w:proofErr w:type="gramStart"/>
      <w:r w:rsidR="00355EEC" w:rsidRPr="00355EEC">
        <w:rPr>
          <w:sz w:val="21"/>
          <w:szCs w:val="21"/>
          <w:lang w:val="en-US" w:bidi="ar-SA"/>
        </w:rPr>
        <w:t>deviation</w:t>
      </w:r>
      <w:r w:rsidR="00355EEC">
        <w:rPr>
          <w:sz w:val="21"/>
          <w:szCs w:val="21"/>
          <w:lang w:val="en-US" w:bidi="ar-SA"/>
        </w:rPr>
        <w:t>(</w:t>
      </w:r>
      <w:proofErr w:type="gramEnd"/>
      <w:r w:rsidR="0096505A" w:rsidRPr="0096505A">
        <w:rPr>
          <w:sz w:val="21"/>
          <w:szCs w:val="21"/>
          <w:lang w:val="en-US" w:bidi="ar-SA"/>
        </w:rPr>
        <w:t>SD</w:t>
      </w:r>
      <w:r w:rsidR="00355EEC">
        <w:rPr>
          <w:sz w:val="21"/>
          <w:szCs w:val="21"/>
          <w:lang w:val="en-US" w:bidi="ar-SA"/>
        </w:rPr>
        <w:t>)</w:t>
      </w:r>
      <w:r w:rsidR="0096505A" w:rsidRPr="0096505A">
        <w:rPr>
          <w:sz w:val="21"/>
          <w:szCs w:val="21"/>
          <w:lang w:val="en-US" w:bidi="ar-SA"/>
        </w:rPr>
        <w:t xml:space="preserve"> and </w:t>
      </w:r>
      <w:r w:rsidR="00355EEC" w:rsidRPr="00355EEC">
        <w:rPr>
          <w:sz w:val="21"/>
          <w:szCs w:val="21"/>
          <w:lang w:val="en-US" w:bidi="ar-SA"/>
        </w:rPr>
        <w:t>coefficient of variation</w:t>
      </w:r>
      <w:r w:rsidR="00355EEC">
        <w:rPr>
          <w:sz w:val="21"/>
          <w:szCs w:val="21"/>
          <w:lang w:val="en-US" w:bidi="ar-SA"/>
        </w:rPr>
        <w:t>(</w:t>
      </w:r>
      <w:r w:rsidRPr="0096505A">
        <w:rPr>
          <w:sz w:val="21"/>
          <w:szCs w:val="21"/>
          <w:lang w:val="en-US" w:bidi="ar-SA"/>
        </w:rPr>
        <w:t>CV</w:t>
      </w:r>
      <w:r w:rsidR="00355EEC">
        <w:rPr>
          <w:sz w:val="21"/>
          <w:szCs w:val="21"/>
          <w:lang w:val="en-US" w:bidi="ar-SA"/>
        </w:rPr>
        <w:t>)</w:t>
      </w:r>
    </w:p>
    <w:p w:rsidR="00484D70" w:rsidRPr="0096505A" w:rsidRDefault="001A7B5C" w:rsidP="001267F3">
      <w:pPr>
        <w:spacing w:after="120" w:line="240" w:lineRule="auto"/>
        <w:rPr>
          <w:sz w:val="21"/>
          <w:szCs w:val="21"/>
          <w:lang w:val="en-US"/>
        </w:rPr>
      </w:pPr>
      <w:r w:rsidRPr="0096505A">
        <w:rPr>
          <w:sz w:val="21"/>
          <w:szCs w:val="21"/>
          <w:lang w:val="en-US"/>
        </w:rPr>
        <w:t xml:space="preserve">The figure shows a comparison of SD and CV between standard HD and HD with BV-UFC. Bars indicate the average ± SE. </w:t>
      </w:r>
      <w:bookmarkStart w:id="0" w:name="_GoBack"/>
      <w:bookmarkEnd w:id="0"/>
    </w:p>
    <w:p w:rsidR="00484D70" w:rsidRPr="0096505A" w:rsidRDefault="00484D70" w:rsidP="001267F3">
      <w:pPr>
        <w:spacing w:after="120" w:line="240" w:lineRule="auto"/>
        <w:rPr>
          <w:sz w:val="21"/>
          <w:szCs w:val="21"/>
          <w:lang w:val="en-US"/>
        </w:rPr>
      </w:pPr>
    </w:p>
    <w:p w:rsidR="00484D70" w:rsidRPr="0096505A" w:rsidRDefault="00484D70" w:rsidP="001267F3">
      <w:pPr>
        <w:spacing w:after="120" w:line="240" w:lineRule="auto"/>
        <w:rPr>
          <w:sz w:val="21"/>
          <w:szCs w:val="21"/>
          <w:lang w:val="en-US"/>
        </w:rPr>
      </w:pPr>
    </w:p>
    <w:p w:rsidR="00484D70" w:rsidRPr="0096505A" w:rsidRDefault="000029ED" w:rsidP="001267F3">
      <w:pPr>
        <w:spacing w:after="120" w:line="240" w:lineRule="auto"/>
        <w:rPr>
          <w:sz w:val="21"/>
          <w:szCs w:val="21"/>
          <w:lang w:val="en-US"/>
        </w:rPr>
      </w:pPr>
      <w:r w:rsidRPr="0096505A">
        <w:rPr>
          <w:sz w:val="21"/>
          <w:szCs w:val="21"/>
        </w:rPr>
        <w:lastRenderedPageBreak/>
        <w:drawing>
          <wp:inline distT="0" distB="0" distL="0" distR="0" wp14:anchorId="531F4307" wp14:editId="56B8AE78">
            <wp:extent cx="4863752" cy="2676642"/>
            <wp:effectExtent l="0" t="0" r="635" b="3175"/>
            <wp:docPr id="2" name="図 1">
              <a:extLst xmlns:a="http://schemas.openxmlformats.org/drawingml/2006/main">
                <a:ext uri="{FF2B5EF4-FFF2-40B4-BE49-F238E27FC236}">
                  <a16:creationId xmlns:a16="http://schemas.microsoft.com/office/drawing/2014/main" id="{CD4BCAE0-F46D-EF46-91F0-C0D9F84E254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1">
                      <a:extLst>
                        <a:ext uri="{FF2B5EF4-FFF2-40B4-BE49-F238E27FC236}">
                          <a16:creationId xmlns:a16="http://schemas.microsoft.com/office/drawing/2014/main" id="{CD4BCAE0-F46D-EF46-91F0-C0D9F84E254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863752" cy="26766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4D70" w:rsidRPr="0096505A" w:rsidRDefault="00484D70" w:rsidP="001267F3">
      <w:pPr>
        <w:spacing w:after="120" w:line="240" w:lineRule="auto"/>
        <w:rPr>
          <w:sz w:val="21"/>
          <w:szCs w:val="21"/>
          <w:lang w:val="en-US"/>
        </w:rPr>
      </w:pPr>
    </w:p>
    <w:p w:rsidR="00484D70" w:rsidRPr="0096505A" w:rsidRDefault="000029ED" w:rsidP="001267F3">
      <w:pPr>
        <w:spacing w:after="120" w:line="240" w:lineRule="auto"/>
        <w:rPr>
          <w:sz w:val="21"/>
          <w:szCs w:val="21"/>
          <w:lang w:val="en-US"/>
        </w:rPr>
      </w:pPr>
      <w:r w:rsidRPr="0096505A">
        <w:rPr>
          <w:sz w:val="21"/>
          <w:szCs w:val="21"/>
        </w:rPr>
        <w:drawing>
          <wp:inline distT="0" distB="0" distL="0" distR="0" wp14:anchorId="22148512" wp14:editId="60443604">
            <wp:extent cx="4911558" cy="2676642"/>
            <wp:effectExtent l="0" t="0" r="3810" b="3175"/>
            <wp:docPr id="1" name="図 2">
              <a:extLst xmlns:a="http://schemas.openxmlformats.org/drawingml/2006/main">
                <a:ext uri="{FF2B5EF4-FFF2-40B4-BE49-F238E27FC236}">
                  <a16:creationId xmlns:a16="http://schemas.microsoft.com/office/drawing/2014/main" id="{398F4E23-6DCC-7647-9A66-79F82082754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2">
                      <a:extLst>
                        <a:ext uri="{FF2B5EF4-FFF2-40B4-BE49-F238E27FC236}">
                          <a16:creationId xmlns:a16="http://schemas.microsoft.com/office/drawing/2014/main" id="{398F4E23-6DCC-7647-9A66-79F82082754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1"/>
                    <a:srcRect b="2513"/>
                    <a:stretch/>
                  </pic:blipFill>
                  <pic:spPr>
                    <a:xfrm>
                      <a:off x="0" y="0"/>
                      <a:ext cx="4911558" cy="26766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4D70" w:rsidRPr="0096505A" w:rsidRDefault="00484D70" w:rsidP="001267F3">
      <w:pPr>
        <w:spacing w:after="120" w:line="240" w:lineRule="auto"/>
        <w:rPr>
          <w:sz w:val="21"/>
          <w:szCs w:val="21"/>
          <w:lang w:val="en-US"/>
        </w:rPr>
      </w:pPr>
    </w:p>
    <w:p w:rsidR="00484D70" w:rsidRPr="0096505A" w:rsidRDefault="00484D70" w:rsidP="001267F3">
      <w:pPr>
        <w:spacing w:after="120" w:line="240" w:lineRule="auto"/>
        <w:rPr>
          <w:sz w:val="21"/>
          <w:szCs w:val="21"/>
          <w:lang w:val="en-US"/>
        </w:rPr>
      </w:pPr>
    </w:p>
    <w:p w:rsidR="00484D70" w:rsidRPr="0096505A" w:rsidRDefault="0096505A" w:rsidP="001267F3">
      <w:pPr>
        <w:spacing w:after="120" w:line="240" w:lineRule="auto"/>
        <w:rPr>
          <w:sz w:val="21"/>
          <w:szCs w:val="21"/>
          <w:lang w:val="en-US"/>
        </w:rPr>
      </w:pPr>
      <w:r w:rsidRPr="0096505A">
        <w:rPr>
          <w:sz w:val="21"/>
          <w:szCs w:val="21"/>
          <w:lang w:val="en-US"/>
        </w:rPr>
        <w:t>No significant differences were observed in the SD and CV per HD session between the two groups (95% CI, -0.27 to 0.93; p = 0.27) (95% CI, -0.003 to -0.004; p = 0.66).</w:t>
      </w:r>
    </w:p>
    <w:p w:rsidR="00484D70" w:rsidRPr="0096505A" w:rsidRDefault="00484D70" w:rsidP="001267F3">
      <w:pPr>
        <w:spacing w:after="120" w:line="240" w:lineRule="auto"/>
        <w:rPr>
          <w:sz w:val="21"/>
          <w:szCs w:val="21"/>
          <w:lang w:val="en-US"/>
        </w:rPr>
      </w:pPr>
    </w:p>
    <w:p w:rsidR="00484D70" w:rsidRPr="0096505A" w:rsidRDefault="00484D70" w:rsidP="001267F3">
      <w:pPr>
        <w:spacing w:after="120" w:line="240" w:lineRule="auto"/>
        <w:rPr>
          <w:sz w:val="21"/>
          <w:szCs w:val="21"/>
          <w:lang w:val="en-US"/>
        </w:rPr>
      </w:pPr>
    </w:p>
    <w:p w:rsidR="00484D70" w:rsidRPr="0096505A" w:rsidRDefault="00484D70" w:rsidP="001267F3">
      <w:pPr>
        <w:spacing w:after="120" w:line="240" w:lineRule="auto"/>
        <w:rPr>
          <w:sz w:val="21"/>
          <w:szCs w:val="21"/>
          <w:lang w:val="en-US"/>
        </w:rPr>
      </w:pPr>
    </w:p>
    <w:p w:rsidR="00484D70" w:rsidRPr="0096505A" w:rsidRDefault="00484D70" w:rsidP="001267F3">
      <w:pPr>
        <w:spacing w:after="120" w:line="240" w:lineRule="auto"/>
        <w:rPr>
          <w:sz w:val="21"/>
          <w:szCs w:val="21"/>
          <w:lang w:val="en-US"/>
        </w:rPr>
      </w:pPr>
    </w:p>
    <w:p w:rsidR="00484D70" w:rsidRPr="0096505A" w:rsidRDefault="00484D70" w:rsidP="001267F3">
      <w:pPr>
        <w:spacing w:after="120" w:line="240" w:lineRule="auto"/>
        <w:rPr>
          <w:sz w:val="21"/>
          <w:szCs w:val="21"/>
          <w:lang w:val="en-US"/>
        </w:rPr>
      </w:pPr>
    </w:p>
    <w:p w:rsidR="00484D70" w:rsidRPr="0096505A" w:rsidRDefault="00484D70" w:rsidP="001267F3">
      <w:pPr>
        <w:spacing w:after="120" w:line="240" w:lineRule="auto"/>
        <w:rPr>
          <w:sz w:val="21"/>
          <w:szCs w:val="21"/>
          <w:lang w:val="en-US"/>
        </w:rPr>
      </w:pPr>
    </w:p>
    <w:p w:rsidR="00484D70" w:rsidRPr="0096505A" w:rsidRDefault="00484D70" w:rsidP="001267F3">
      <w:pPr>
        <w:spacing w:after="120" w:line="240" w:lineRule="auto"/>
        <w:rPr>
          <w:sz w:val="21"/>
          <w:szCs w:val="21"/>
          <w:lang w:val="en-US"/>
        </w:rPr>
      </w:pPr>
    </w:p>
    <w:p w:rsidR="00484D70" w:rsidRPr="0096505A" w:rsidRDefault="00484D70" w:rsidP="001267F3">
      <w:pPr>
        <w:spacing w:after="120" w:line="240" w:lineRule="auto"/>
        <w:rPr>
          <w:sz w:val="21"/>
          <w:szCs w:val="21"/>
          <w:lang w:val="en-US"/>
        </w:rPr>
      </w:pPr>
    </w:p>
    <w:p w:rsidR="00484D70" w:rsidRPr="0096505A" w:rsidRDefault="00484D70" w:rsidP="001267F3">
      <w:pPr>
        <w:spacing w:after="120" w:line="240" w:lineRule="auto"/>
        <w:rPr>
          <w:sz w:val="21"/>
          <w:szCs w:val="21"/>
          <w:lang w:val="en-US"/>
        </w:rPr>
      </w:pPr>
    </w:p>
    <w:p w:rsidR="00484D70" w:rsidRPr="0096505A" w:rsidRDefault="00484D70" w:rsidP="001267F3">
      <w:pPr>
        <w:spacing w:after="120" w:line="240" w:lineRule="auto"/>
        <w:rPr>
          <w:sz w:val="21"/>
          <w:szCs w:val="21"/>
          <w:lang w:val="en-US"/>
        </w:rPr>
      </w:pPr>
    </w:p>
    <w:sectPr w:rsidR="00484D70" w:rsidRPr="0096505A" w:rsidSect="00D46368">
      <w:footerReference w:type="even" r:id="rId12"/>
      <w:footerReference w:type="defaul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B1194" w:rsidRDefault="006B1194" w:rsidP="00AD215F">
      <w:pPr>
        <w:spacing w:line="240" w:lineRule="auto"/>
      </w:pPr>
      <w:r>
        <w:separator/>
      </w:r>
    </w:p>
  </w:endnote>
  <w:endnote w:type="continuationSeparator" w:id="0">
    <w:p w:rsidR="006B1194" w:rsidRDefault="006B1194" w:rsidP="00AD215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ＭＳ Ｐゴシック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+mn-cs"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e"/>
      </w:rPr>
      <w:id w:val="1673058350"/>
      <w:docPartObj>
        <w:docPartGallery w:val="Page Numbers (Bottom of Page)"/>
        <w:docPartUnique/>
      </w:docPartObj>
    </w:sdtPr>
    <w:sdtEndPr>
      <w:rPr>
        <w:rStyle w:val="afe"/>
      </w:rPr>
    </w:sdtEndPr>
    <w:sdtContent>
      <w:p w:rsidR="00245291" w:rsidRDefault="005D435E" w:rsidP="00245291">
        <w:pPr>
          <w:pStyle w:val="afc"/>
          <w:framePr w:wrap="none" w:vAnchor="text" w:hAnchor="margin" w:xAlign="right" w:y="1"/>
          <w:rPr>
            <w:rStyle w:val="afe"/>
          </w:rPr>
        </w:pPr>
        <w:r>
          <w:rPr>
            <w:rStyle w:val="afe"/>
          </w:rPr>
          <w:fldChar w:fldCharType="begin"/>
        </w:r>
        <w:r w:rsidR="00245291">
          <w:rPr>
            <w:rStyle w:val="afe"/>
          </w:rPr>
          <w:instrText xml:space="preserve"> PAGE </w:instrText>
        </w:r>
        <w:r>
          <w:rPr>
            <w:rStyle w:val="afe"/>
          </w:rPr>
          <w:fldChar w:fldCharType="end"/>
        </w:r>
      </w:p>
    </w:sdtContent>
  </w:sdt>
  <w:p w:rsidR="003317B8" w:rsidRDefault="003317B8">
    <w:pPr>
      <w:pStyle w:val="afc"/>
      <w:ind w:right="360"/>
      <w:pPrChange w:id="1" w:author="Solène Laville" w:date="2024-06-14T16:44:00Z">
        <w:pPr>
          <w:pStyle w:val="afc"/>
        </w:pPr>
      </w:pPrChange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e"/>
      </w:rPr>
      <w:id w:val="-1957175280"/>
      <w:docPartObj>
        <w:docPartGallery w:val="Page Numbers (Bottom of Page)"/>
        <w:docPartUnique/>
      </w:docPartObj>
    </w:sdtPr>
    <w:sdtEndPr>
      <w:rPr>
        <w:rStyle w:val="afe"/>
      </w:rPr>
    </w:sdtEndPr>
    <w:sdtContent>
      <w:p w:rsidR="00245291" w:rsidRDefault="005D435E" w:rsidP="00245291">
        <w:pPr>
          <w:pStyle w:val="afc"/>
          <w:framePr w:wrap="none" w:vAnchor="text" w:hAnchor="margin" w:xAlign="right" w:y="1"/>
          <w:rPr>
            <w:rStyle w:val="afe"/>
          </w:rPr>
        </w:pPr>
        <w:r>
          <w:rPr>
            <w:rStyle w:val="afe"/>
          </w:rPr>
          <w:fldChar w:fldCharType="begin"/>
        </w:r>
        <w:r w:rsidR="00245291">
          <w:rPr>
            <w:rStyle w:val="afe"/>
          </w:rPr>
          <w:instrText xml:space="preserve"> PAGE </w:instrText>
        </w:r>
        <w:r>
          <w:rPr>
            <w:rStyle w:val="afe"/>
          </w:rPr>
          <w:fldChar w:fldCharType="separate"/>
        </w:r>
        <w:r w:rsidR="001709F8">
          <w:rPr>
            <w:rStyle w:val="afe"/>
            <w:noProof/>
          </w:rPr>
          <w:t>7</w:t>
        </w:r>
        <w:r>
          <w:rPr>
            <w:rStyle w:val="afe"/>
          </w:rPr>
          <w:fldChar w:fldCharType="end"/>
        </w:r>
      </w:p>
    </w:sdtContent>
  </w:sdt>
  <w:p w:rsidR="00245291" w:rsidRDefault="00245291" w:rsidP="001267F3">
    <w:pPr>
      <w:pStyle w:val="afc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B1194" w:rsidRDefault="006B1194" w:rsidP="00AD215F">
      <w:pPr>
        <w:spacing w:line="240" w:lineRule="auto"/>
      </w:pPr>
      <w:r>
        <w:separator/>
      </w:r>
    </w:p>
  </w:footnote>
  <w:footnote w:type="continuationSeparator" w:id="0">
    <w:p w:rsidR="006B1194" w:rsidRDefault="006B1194" w:rsidP="00AD215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FB6F27"/>
    <w:multiLevelType w:val="hybridMultilevel"/>
    <w:tmpl w:val="DEF2694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F17B99"/>
    <w:multiLevelType w:val="hybridMultilevel"/>
    <w:tmpl w:val="C16A930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A308B1"/>
    <w:multiLevelType w:val="hybridMultilevel"/>
    <w:tmpl w:val="315AA4A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52B7C4A"/>
    <w:multiLevelType w:val="hybridMultilevel"/>
    <w:tmpl w:val="DD8CE06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635AD7"/>
    <w:multiLevelType w:val="hybridMultilevel"/>
    <w:tmpl w:val="5D702EC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5C44275"/>
    <w:multiLevelType w:val="hybridMultilevel"/>
    <w:tmpl w:val="AEB86DC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AEC12FD"/>
    <w:multiLevelType w:val="hybridMultilevel"/>
    <w:tmpl w:val="6856129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D6319AB"/>
    <w:multiLevelType w:val="hybridMultilevel"/>
    <w:tmpl w:val="D384F14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5"/>
  </w:num>
  <w:num w:numId="5">
    <w:abstractNumId w:val="3"/>
  </w:num>
  <w:num w:numId="6">
    <w:abstractNumId w:val="6"/>
  </w:num>
  <w:num w:numId="7">
    <w:abstractNumId w:val="2"/>
  </w:num>
  <w:num w:numId="8">
    <w:abstractNumId w:val="7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olène Laville">
    <w15:presenceInfo w15:providerId="Windows Live" w15:userId="ed2ad897f5be5c2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0"/>
  <w:bordersDoNotSurroundHeader/>
  <w:bordersDoNotSurroundFooter/>
  <w:activeWritingStyle w:appName="MSWord" w:lang="fr-FR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4096" w:nlCheck="1" w:checkStyle="0"/>
  <w:activeWritingStyle w:appName="MSWord" w:lang="pt-BR" w:vendorID="64" w:dllVersion="4096" w:nlCheck="1" w:checkStyle="0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pt-BR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14A8"/>
    <w:rsid w:val="000029ED"/>
    <w:rsid w:val="00002B0F"/>
    <w:rsid w:val="00003E26"/>
    <w:rsid w:val="00006715"/>
    <w:rsid w:val="00007BEA"/>
    <w:rsid w:val="000128A9"/>
    <w:rsid w:val="000133BF"/>
    <w:rsid w:val="00013701"/>
    <w:rsid w:val="000167F2"/>
    <w:rsid w:val="000206D6"/>
    <w:rsid w:val="00020A8D"/>
    <w:rsid w:val="00020B5C"/>
    <w:rsid w:val="000230F7"/>
    <w:rsid w:val="000249AA"/>
    <w:rsid w:val="000251C6"/>
    <w:rsid w:val="0002554C"/>
    <w:rsid w:val="00025789"/>
    <w:rsid w:val="0002716E"/>
    <w:rsid w:val="00030385"/>
    <w:rsid w:val="00031FA7"/>
    <w:rsid w:val="00032714"/>
    <w:rsid w:val="0003343A"/>
    <w:rsid w:val="000336F6"/>
    <w:rsid w:val="00037833"/>
    <w:rsid w:val="000411D6"/>
    <w:rsid w:val="000425CD"/>
    <w:rsid w:val="00045D99"/>
    <w:rsid w:val="00045D9A"/>
    <w:rsid w:val="00046166"/>
    <w:rsid w:val="00046E6E"/>
    <w:rsid w:val="00047C4A"/>
    <w:rsid w:val="000558BD"/>
    <w:rsid w:val="00055C48"/>
    <w:rsid w:val="00055F0B"/>
    <w:rsid w:val="00057F2C"/>
    <w:rsid w:val="0006032A"/>
    <w:rsid w:val="00061080"/>
    <w:rsid w:val="00062337"/>
    <w:rsid w:val="00062372"/>
    <w:rsid w:val="00062D1A"/>
    <w:rsid w:val="000640CE"/>
    <w:rsid w:val="00064C38"/>
    <w:rsid w:val="00071FB2"/>
    <w:rsid w:val="000736EA"/>
    <w:rsid w:val="00073953"/>
    <w:rsid w:val="0007412B"/>
    <w:rsid w:val="0007554B"/>
    <w:rsid w:val="00076AE2"/>
    <w:rsid w:val="00080AE0"/>
    <w:rsid w:val="0008240B"/>
    <w:rsid w:val="00082DF4"/>
    <w:rsid w:val="00084268"/>
    <w:rsid w:val="000864BA"/>
    <w:rsid w:val="00086518"/>
    <w:rsid w:val="00086CCE"/>
    <w:rsid w:val="000875B2"/>
    <w:rsid w:val="00087F78"/>
    <w:rsid w:val="00090A49"/>
    <w:rsid w:val="0009101E"/>
    <w:rsid w:val="0009137F"/>
    <w:rsid w:val="00091513"/>
    <w:rsid w:val="00092AE4"/>
    <w:rsid w:val="000938E6"/>
    <w:rsid w:val="0009558A"/>
    <w:rsid w:val="00095955"/>
    <w:rsid w:val="000A0CC3"/>
    <w:rsid w:val="000A4058"/>
    <w:rsid w:val="000A4070"/>
    <w:rsid w:val="000A6266"/>
    <w:rsid w:val="000A71A6"/>
    <w:rsid w:val="000B06BB"/>
    <w:rsid w:val="000B2722"/>
    <w:rsid w:val="000B3278"/>
    <w:rsid w:val="000B438D"/>
    <w:rsid w:val="000B6E46"/>
    <w:rsid w:val="000B72EC"/>
    <w:rsid w:val="000B7AD5"/>
    <w:rsid w:val="000B7E71"/>
    <w:rsid w:val="000C0173"/>
    <w:rsid w:val="000C2211"/>
    <w:rsid w:val="000C531C"/>
    <w:rsid w:val="000C57ED"/>
    <w:rsid w:val="000C6229"/>
    <w:rsid w:val="000C67FD"/>
    <w:rsid w:val="000D0DB0"/>
    <w:rsid w:val="000D1D2B"/>
    <w:rsid w:val="000D4A53"/>
    <w:rsid w:val="000D4FD2"/>
    <w:rsid w:val="000D5C06"/>
    <w:rsid w:val="000D7354"/>
    <w:rsid w:val="000E0A8C"/>
    <w:rsid w:val="000E153F"/>
    <w:rsid w:val="000E3A75"/>
    <w:rsid w:val="000E4E60"/>
    <w:rsid w:val="000E521D"/>
    <w:rsid w:val="000E66EE"/>
    <w:rsid w:val="000F2D8E"/>
    <w:rsid w:val="000F4F96"/>
    <w:rsid w:val="000F5AEF"/>
    <w:rsid w:val="000F5FEA"/>
    <w:rsid w:val="000F6BBD"/>
    <w:rsid w:val="000F7FFD"/>
    <w:rsid w:val="00101721"/>
    <w:rsid w:val="00102961"/>
    <w:rsid w:val="00103E4A"/>
    <w:rsid w:val="001040F8"/>
    <w:rsid w:val="00104EA1"/>
    <w:rsid w:val="001055BB"/>
    <w:rsid w:val="0010568D"/>
    <w:rsid w:val="00106016"/>
    <w:rsid w:val="00106D02"/>
    <w:rsid w:val="00112E42"/>
    <w:rsid w:val="00114A56"/>
    <w:rsid w:val="0011520A"/>
    <w:rsid w:val="0011576D"/>
    <w:rsid w:val="00116708"/>
    <w:rsid w:val="00116C85"/>
    <w:rsid w:val="0011749C"/>
    <w:rsid w:val="00117E4A"/>
    <w:rsid w:val="00121ABE"/>
    <w:rsid w:val="001220A6"/>
    <w:rsid w:val="00122BFE"/>
    <w:rsid w:val="00122F93"/>
    <w:rsid w:val="00123CA8"/>
    <w:rsid w:val="00124C15"/>
    <w:rsid w:val="00124DA5"/>
    <w:rsid w:val="001250CC"/>
    <w:rsid w:val="00125428"/>
    <w:rsid w:val="001267DD"/>
    <w:rsid w:val="001267F3"/>
    <w:rsid w:val="00126A9A"/>
    <w:rsid w:val="00127786"/>
    <w:rsid w:val="00127F3A"/>
    <w:rsid w:val="00131409"/>
    <w:rsid w:val="0013187A"/>
    <w:rsid w:val="00132CFB"/>
    <w:rsid w:val="00133B0F"/>
    <w:rsid w:val="001351DB"/>
    <w:rsid w:val="00136683"/>
    <w:rsid w:val="00137BAF"/>
    <w:rsid w:val="001401A2"/>
    <w:rsid w:val="00140222"/>
    <w:rsid w:val="001414EF"/>
    <w:rsid w:val="00145FD8"/>
    <w:rsid w:val="0014642F"/>
    <w:rsid w:val="001466AB"/>
    <w:rsid w:val="00153199"/>
    <w:rsid w:val="00154979"/>
    <w:rsid w:val="00155BE5"/>
    <w:rsid w:val="001660E8"/>
    <w:rsid w:val="0017092B"/>
    <w:rsid w:val="001709F8"/>
    <w:rsid w:val="001712FB"/>
    <w:rsid w:val="00171E87"/>
    <w:rsid w:val="00173618"/>
    <w:rsid w:val="00173863"/>
    <w:rsid w:val="001749EA"/>
    <w:rsid w:val="00180182"/>
    <w:rsid w:val="00182ED3"/>
    <w:rsid w:val="00183886"/>
    <w:rsid w:val="001849D1"/>
    <w:rsid w:val="00186566"/>
    <w:rsid w:val="00187641"/>
    <w:rsid w:val="00191DE1"/>
    <w:rsid w:val="00195277"/>
    <w:rsid w:val="00195CAA"/>
    <w:rsid w:val="001961E7"/>
    <w:rsid w:val="00197F78"/>
    <w:rsid w:val="001A65B7"/>
    <w:rsid w:val="001A682D"/>
    <w:rsid w:val="001A7724"/>
    <w:rsid w:val="001A7B5C"/>
    <w:rsid w:val="001B0378"/>
    <w:rsid w:val="001B4027"/>
    <w:rsid w:val="001B4440"/>
    <w:rsid w:val="001B5086"/>
    <w:rsid w:val="001B62BE"/>
    <w:rsid w:val="001C05FA"/>
    <w:rsid w:val="001C0E59"/>
    <w:rsid w:val="001C2AB3"/>
    <w:rsid w:val="001C45F8"/>
    <w:rsid w:val="001C582D"/>
    <w:rsid w:val="001E0162"/>
    <w:rsid w:val="001E0D36"/>
    <w:rsid w:val="001E0DAF"/>
    <w:rsid w:val="001E1081"/>
    <w:rsid w:val="001E1B02"/>
    <w:rsid w:val="001E2062"/>
    <w:rsid w:val="001E3514"/>
    <w:rsid w:val="001E5AFE"/>
    <w:rsid w:val="001E67EE"/>
    <w:rsid w:val="001E6E03"/>
    <w:rsid w:val="001F1A70"/>
    <w:rsid w:val="001F2C71"/>
    <w:rsid w:val="001F2ECA"/>
    <w:rsid w:val="001F61B8"/>
    <w:rsid w:val="001F679C"/>
    <w:rsid w:val="00202E58"/>
    <w:rsid w:val="002031E0"/>
    <w:rsid w:val="00203E2E"/>
    <w:rsid w:val="00203F66"/>
    <w:rsid w:val="0020703F"/>
    <w:rsid w:val="00207E34"/>
    <w:rsid w:val="00210DF9"/>
    <w:rsid w:val="002117B4"/>
    <w:rsid w:val="002122BF"/>
    <w:rsid w:val="00212A95"/>
    <w:rsid w:val="00212BDD"/>
    <w:rsid w:val="00212D1D"/>
    <w:rsid w:val="00214BEC"/>
    <w:rsid w:val="00214FCA"/>
    <w:rsid w:val="00217845"/>
    <w:rsid w:val="00220383"/>
    <w:rsid w:val="00221A9D"/>
    <w:rsid w:val="00223466"/>
    <w:rsid w:val="002240EA"/>
    <w:rsid w:val="00224AD8"/>
    <w:rsid w:val="0022530D"/>
    <w:rsid w:val="00226090"/>
    <w:rsid w:val="002311DC"/>
    <w:rsid w:val="002312C3"/>
    <w:rsid w:val="002316F2"/>
    <w:rsid w:val="0023248C"/>
    <w:rsid w:val="002324D4"/>
    <w:rsid w:val="00232EED"/>
    <w:rsid w:val="002334CB"/>
    <w:rsid w:val="002348C9"/>
    <w:rsid w:val="00234FAA"/>
    <w:rsid w:val="00236F40"/>
    <w:rsid w:val="00241260"/>
    <w:rsid w:val="002422EC"/>
    <w:rsid w:val="00242DED"/>
    <w:rsid w:val="00242E63"/>
    <w:rsid w:val="00244982"/>
    <w:rsid w:val="00245291"/>
    <w:rsid w:val="00245A3F"/>
    <w:rsid w:val="002503D5"/>
    <w:rsid w:val="002514EC"/>
    <w:rsid w:val="00255192"/>
    <w:rsid w:val="0025588D"/>
    <w:rsid w:val="002567C0"/>
    <w:rsid w:val="00257320"/>
    <w:rsid w:val="0025771C"/>
    <w:rsid w:val="00257B1A"/>
    <w:rsid w:val="00261819"/>
    <w:rsid w:val="002664A0"/>
    <w:rsid w:val="002735C8"/>
    <w:rsid w:val="00275F45"/>
    <w:rsid w:val="0027606A"/>
    <w:rsid w:val="00280281"/>
    <w:rsid w:val="00280388"/>
    <w:rsid w:val="00281CC7"/>
    <w:rsid w:val="00281DE9"/>
    <w:rsid w:val="0028380A"/>
    <w:rsid w:val="00285506"/>
    <w:rsid w:val="00286584"/>
    <w:rsid w:val="00291410"/>
    <w:rsid w:val="00291AD7"/>
    <w:rsid w:val="00293915"/>
    <w:rsid w:val="002939F7"/>
    <w:rsid w:val="00293A05"/>
    <w:rsid w:val="0029410B"/>
    <w:rsid w:val="0029432A"/>
    <w:rsid w:val="002946DC"/>
    <w:rsid w:val="00296204"/>
    <w:rsid w:val="0029667C"/>
    <w:rsid w:val="00296763"/>
    <w:rsid w:val="0029707E"/>
    <w:rsid w:val="002A10D7"/>
    <w:rsid w:val="002A1E7F"/>
    <w:rsid w:val="002A2892"/>
    <w:rsid w:val="002B3255"/>
    <w:rsid w:val="002B3B74"/>
    <w:rsid w:val="002B48FA"/>
    <w:rsid w:val="002B4CB3"/>
    <w:rsid w:val="002B5B4C"/>
    <w:rsid w:val="002B6210"/>
    <w:rsid w:val="002C04A6"/>
    <w:rsid w:val="002C05B1"/>
    <w:rsid w:val="002C3027"/>
    <w:rsid w:val="002C30D5"/>
    <w:rsid w:val="002C3931"/>
    <w:rsid w:val="002C3D90"/>
    <w:rsid w:val="002C3EB9"/>
    <w:rsid w:val="002C5D4F"/>
    <w:rsid w:val="002C7724"/>
    <w:rsid w:val="002D2436"/>
    <w:rsid w:val="002D44FB"/>
    <w:rsid w:val="002D487E"/>
    <w:rsid w:val="002D6161"/>
    <w:rsid w:val="002E0C74"/>
    <w:rsid w:val="002E156C"/>
    <w:rsid w:val="002E1A92"/>
    <w:rsid w:val="002E353A"/>
    <w:rsid w:val="002E490C"/>
    <w:rsid w:val="002E4E01"/>
    <w:rsid w:val="002E6DFF"/>
    <w:rsid w:val="002F0307"/>
    <w:rsid w:val="002F1972"/>
    <w:rsid w:val="002F50A6"/>
    <w:rsid w:val="002F6C84"/>
    <w:rsid w:val="002F7F1A"/>
    <w:rsid w:val="00301B64"/>
    <w:rsid w:val="00302238"/>
    <w:rsid w:val="00302380"/>
    <w:rsid w:val="003035E7"/>
    <w:rsid w:val="0030665E"/>
    <w:rsid w:val="003076DA"/>
    <w:rsid w:val="00313A1A"/>
    <w:rsid w:val="003149F9"/>
    <w:rsid w:val="003158D3"/>
    <w:rsid w:val="003161AF"/>
    <w:rsid w:val="00317AA0"/>
    <w:rsid w:val="00321154"/>
    <w:rsid w:val="003220FA"/>
    <w:rsid w:val="003229CB"/>
    <w:rsid w:val="00322A6E"/>
    <w:rsid w:val="00323D1F"/>
    <w:rsid w:val="00323EFE"/>
    <w:rsid w:val="0032680C"/>
    <w:rsid w:val="00327548"/>
    <w:rsid w:val="00330511"/>
    <w:rsid w:val="003317B8"/>
    <w:rsid w:val="003374C8"/>
    <w:rsid w:val="00337964"/>
    <w:rsid w:val="0034623C"/>
    <w:rsid w:val="003479E2"/>
    <w:rsid w:val="00347C46"/>
    <w:rsid w:val="00350819"/>
    <w:rsid w:val="003537BD"/>
    <w:rsid w:val="003539AF"/>
    <w:rsid w:val="00354309"/>
    <w:rsid w:val="00354953"/>
    <w:rsid w:val="00355EEC"/>
    <w:rsid w:val="00357B62"/>
    <w:rsid w:val="00360C9C"/>
    <w:rsid w:val="00363349"/>
    <w:rsid w:val="003658DA"/>
    <w:rsid w:val="003665C9"/>
    <w:rsid w:val="003678F0"/>
    <w:rsid w:val="00375173"/>
    <w:rsid w:val="00375283"/>
    <w:rsid w:val="0037699D"/>
    <w:rsid w:val="00380EF6"/>
    <w:rsid w:val="003825CE"/>
    <w:rsid w:val="003849E8"/>
    <w:rsid w:val="00385B56"/>
    <w:rsid w:val="003912A6"/>
    <w:rsid w:val="00391EDF"/>
    <w:rsid w:val="003924EE"/>
    <w:rsid w:val="0039283B"/>
    <w:rsid w:val="00392950"/>
    <w:rsid w:val="003950C8"/>
    <w:rsid w:val="00397108"/>
    <w:rsid w:val="003971CD"/>
    <w:rsid w:val="003A01FA"/>
    <w:rsid w:val="003A1A5B"/>
    <w:rsid w:val="003A2BCD"/>
    <w:rsid w:val="003A788D"/>
    <w:rsid w:val="003B07E8"/>
    <w:rsid w:val="003B0C0B"/>
    <w:rsid w:val="003B634C"/>
    <w:rsid w:val="003C0404"/>
    <w:rsid w:val="003C3278"/>
    <w:rsid w:val="003C4FB0"/>
    <w:rsid w:val="003C7F3C"/>
    <w:rsid w:val="003D339B"/>
    <w:rsid w:val="003D5976"/>
    <w:rsid w:val="003D5AED"/>
    <w:rsid w:val="003D5B23"/>
    <w:rsid w:val="003D5E8D"/>
    <w:rsid w:val="003D7BF3"/>
    <w:rsid w:val="003E14AB"/>
    <w:rsid w:val="003E2603"/>
    <w:rsid w:val="003E32EC"/>
    <w:rsid w:val="003E3B17"/>
    <w:rsid w:val="003E416C"/>
    <w:rsid w:val="003E4B7B"/>
    <w:rsid w:val="003E5F79"/>
    <w:rsid w:val="003E608E"/>
    <w:rsid w:val="003E703A"/>
    <w:rsid w:val="003E76BC"/>
    <w:rsid w:val="003F26D1"/>
    <w:rsid w:val="003F30A9"/>
    <w:rsid w:val="003F4104"/>
    <w:rsid w:val="003F6DBC"/>
    <w:rsid w:val="003F736B"/>
    <w:rsid w:val="003F74FE"/>
    <w:rsid w:val="003F7FD1"/>
    <w:rsid w:val="00403D57"/>
    <w:rsid w:val="00403D83"/>
    <w:rsid w:val="00404507"/>
    <w:rsid w:val="004050DB"/>
    <w:rsid w:val="004061EE"/>
    <w:rsid w:val="00410F0E"/>
    <w:rsid w:val="00411BD2"/>
    <w:rsid w:val="00412E13"/>
    <w:rsid w:val="00415832"/>
    <w:rsid w:val="00416DFE"/>
    <w:rsid w:val="004214A8"/>
    <w:rsid w:val="00422FC8"/>
    <w:rsid w:val="004266CE"/>
    <w:rsid w:val="004311DB"/>
    <w:rsid w:val="004348AC"/>
    <w:rsid w:val="004358E6"/>
    <w:rsid w:val="00435BC2"/>
    <w:rsid w:val="0043798E"/>
    <w:rsid w:val="004421BF"/>
    <w:rsid w:val="00442988"/>
    <w:rsid w:val="00442EDA"/>
    <w:rsid w:val="00444070"/>
    <w:rsid w:val="004472C8"/>
    <w:rsid w:val="0044789B"/>
    <w:rsid w:val="00454B4F"/>
    <w:rsid w:val="004559D6"/>
    <w:rsid w:val="00457011"/>
    <w:rsid w:val="004575DB"/>
    <w:rsid w:val="00457760"/>
    <w:rsid w:val="004608AD"/>
    <w:rsid w:val="00461126"/>
    <w:rsid w:val="004618AC"/>
    <w:rsid w:val="004620C9"/>
    <w:rsid w:val="00462F47"/>
    <w:rsid w:val="00463C79"/>
    <w:rsid w:val="00463CBC"/>
    <w:rsid w:val="0046470B"/>
    <w:rsid w:val="00465C24"/>
    <w:rsid w:val="0046618C"/>
    <w:rsid w:val="004666E7"/>
    <w:rsid w:val="00470629"/>
    <w:rsid w:val="00470D5D"/>
    <w:rsid w:val="00473CA1"/>
    <w:rsid w:val="00475DED"/>
    <w:rsid w:val="0048018A"/>
    <w:rsid w:val="00480722"/>
    <w:rsid w:val="00480E2A"/>
    <w:rsid w:val="0048112A"/>
    <w:rsid w:val="00484D70"/>
    <w:rsid w:val="00485F44"/>
    <w:rsid w:val="00490673"/>
    <w:rsid w:val="004909D5"/>
    <w:rsid w:val="00491703"/>
    <w:rsid w:val="004953F7"/>
    <w:rsid w:val="004958B9"/>
    <w:rsid w:val="00497489"/>
    <w:rsid w:val="004A01C8"/>
    <w:rsid w:val="004A1225"/>
    <w:rsid w:val="004A1BF3"/>
    <w:rsid w:val="004A29F8"/>
    <w:rsid w:val="004A5413"/>
    <w:rsid w:val="004A62E7"/>
    <w:rsid w:val="004A7588"/>
    <w:rsid w:val="004B41B0"/>
    <w:rsid w:val="004B451D"/>
    <w:rsid w:val="004B4F92"/>
    <w:rsid w:val="004B5611"/>
    <w:rsid w:val="004B5E40"/>
    <w:rsid w:val="004B687E"/>
    <w:rsid w:val="004B7DAE"/>
    <w:rsid w:val="004C2277"/>
    <w:rsid w:val="004C2612"/>
    <w:rsid w:val="004C5858"/>
    <w:rsid w:val="004C5EB3"/>
    <w:rsid w:val="004C711E"/>
    <w:rsid w:val="004C71A6"/>
    <w:rsid w:val="004D360E"/>
    <w:rsid w:val="004D368A"/>
    <w:rsid w:val="004E016D"/>
    <w:rsid w:val="004E0B4B"/>
    <w:rsid w:val="004E13FA"/>
    <w:rsid w:val="004E2438"/>
    <w:rsid w:val="004E4676"/>
    <w:rsid w:val="004E5580"/>
    <w:rsid w:val="004E578F"/>
    <w:rsid w:val="004E5D53"/>
    <w:rsid w:val="004E6963"/>
    <w:rsid w:val="004E7962"/>
    <w:rsid w:val="004E7B5C"/>
    <w:rsid w:val="004F2557"/>
    <w:rsid w:val="004F3850"/>
    <w:rsid w:val="004F47F5"/>
    <w:rsid w:val="004F4D8F"/>
    <w:rsid w:val="004F6523"/>
    <w:rsid w:val="005002B9"/>
    <w:rsid w:val="00500C29"/>
    <w:rsid w:val="00500DF4"/>
    <w:rsid w:val="0050147D"/>
    <w:rsid w:val="00502D11"/>
    <w:rsid w:val="00503375"/>
    <w:rsid w:val="00505145"/>
    <w:rsid w:val="005106F7"/>
    <w:rsid w:val="00514F4D"/>
    <w:rsid w:val="00516ABE"/>
    <w:rsid w:val="00516BD5"/>
    <w:rsid w:val="00516F78"/>
    <w:rsid w:val="0051769E"/>
    <w:rsid w:val="005178EE"/>
    <w:rsid w:val="00520263"/>
    <w:rsid w:val="0052374A"/>
    <w:rsid w:val="00524C71"/>
    <w:rsid w:val="005255E8"/>
    <w:rsid w:val="00525F72"/>
    <w:rsid w:val="005300B1"/>
    <w:rsid w:val="00531A7B"/>
    <w:rsid w:val="0053224D"/>
    <w:rsid w:val="00532B86"/>
    <w:rsid w:val="005337FC"/>
    <w:rsid w:val="00533DEF"/>
    <w:rsid w:val="005346FB"/>
    <w:rsid w:val="00534F51"/>
    <w:rsid w:val="0053557D"/>
    <w:rsid w:val="00535DD6"/>
    <w:rsid w:val="00536409"/>
    <w:rsid w:val="00537432"/>
    <w:rsid w:val="00537BE4"/>
    <w:rsid w:val="00537C88"/>
    <w:rsid w:val="00542BD9"/>
    <w:rsid w:val="00543732"/>
    <w:rsid w:val="00544278"/>
    <w:rsid w:val="00544683"/>
    <w:rsid w:val="005463EF"/>
    <w:rsid w:val="0054671D"/>
    <w:rsid w:val="00547279"/>
    <w:rsid w:val="00547997"/>
    <w:rsid w:val="00553273"/>
    <w:rsid w:val="00555397"/>
    <w:rsid w:val="005557CC"/>
    <w:rsid w:val="005567D4"/>
    <w:rsid w:val="00556F26"/>
    <w:rsid w:val="00557187"/>
    <w:rsid w:val="005576A1"/>
    <w:rsid w:val="005600DE"/>
    <w:rsid w:val="00560D60"/>
    <w:rsid w:val="00562214"/>
    <w:rsid w:val="005712EC"/>
    <w:rsid w:val="00572154"/>
    <w:rsid w:val="00572199"/>
    <w:rsid w:val="00573B82"/>
    <w:rsid w:val="0057572D"/>
    <w:rsid w:val="00575A73"/>
    <w:rsid w:val="00575B6B"/>
    <w:rsid w:val="00576049"/>
    <w:rsid w:val="005768FD"/>
    <w:rsid w:val="00576E9B"/>
    <w:rsid w:val="0057789A"/>
    <w:rsid w:val="005807AE"/>
    <w:rsid w:val="00580F70"/>
    <w:rsid w:val="00582AEE"/>
    <w:rsid w:val="0058331A"/>
    <w:rsid w:val="00583B2A"/>
    <w:rsid w:val="00584BCA"/>
    <w:rsid w:val="00584FDC"/>
    <w:rsid w:val="00584FE4"/>
    <w:rsid w:val="00585005"/>
    <w:rsid w:val="0058616A"/>
    <w:rsid w:val="00586274"/>
    <w:rsid w:val="0058637B"/>
    <w:rsid w:val="005867B6"/>
    <w:rsid w:val="0059199C"/>
    <w:rsid w:val="00594327"/>
    <w:rsid w:val="005962E7"/>
    <w:rsid w:val="0059650D"/>
    <w:rsid w:val="00597211"/>
    <w:rsid w:val="005A3D14"/>
    <w:rsid w:val="005A4331"/>
    <w:rsid w:val="005A5329"/>
    <w:rsid w:val="005A6264"/>
    <w:rsid w:val="005A6565"/>
    <w:rsid w:val="005A6C40"/>
    <w:rsid w:val="005A6ED9"/>
    <w:rsid w:val="005A78B1"/>
    <w:rsid w:val="005B11B6"/>
    <w:rsid w:val="005B1DCA"/>
    <w:rsid w:val="005B4C39"/>
    <w:rsid w:val="005B5588"/>
    <w:rsid w:val="005B5A88"/>
    <w:rsid w:val="005B7AEE"/>
    <w:rsid w:val="005C0250"/>
    <w:rsid w:val="005C0346"/>
    <w:rsid w:val="005C1001"/>
    <w:rsid w:val="005C1D0C"/>
    <w:rsid w:val="005C230D"/>
    <w:rsid w:val="005C31C8"/>
    <w:rsid w:val="005C3246"/>
    <w:rsid w:val="005C4B23"/>
    <w:rsid w:val="005C5987"/>
    <w:rsid w:val="005C6223"/>
    <w:rsid w:val="005C7980"/>
    <w:rsid w:val="005D27D5"/>
    <w:rsid w:val="005D341E"/>
    <w:rsid w:val="005D358C"/>
    <w:rsid w:val="005D375D"/>
    <w:rsid w:val="005D435E"/>
    <w:rsid w:val="005D47FF"/>
    <w:rsid w:val="005D4A7C"/>
    <w:rsid w:val="005D5155"/>
    <w:rsid w:val="005D605F"/>
    <w:rsid w:val="005D679E"/>
    <w:rsid w:val="005D6F8E"/>
    <w:rsid w:val="005D79C4"/>
    <w:rsid w:val="005E2133"/>
    <w:rsid w:val="005E260F"/>
    <w:rsid w:val="005E3D2D"/>
    <w:rsid w:val="005E3F35"/>
    <w:rsid w:val="005E5AAD"/>
    <w:rsid w:val="005F264B"/>
    <w:rsid w:val="005F2EAE"/>
    <w:rsid w:val="005F36BD"/>
    <w:rsid w:val="005F3822"/>
    <w:rsid w:val="005F4600"/>
    <w:rsid w:val="00600278"/>
    <w:rsid w:val="00602257"/>
    <w:rsid w:val="0060228B"/>
    <w:rsid w:val="00604EE6"/>
    <w:rsid w:val="00606015"/>
    <w:rsid w:val="006101A3"/>
    <w:rsid w:val="00610DD6"/>
    <w:rsid w:val="00612A1A"/>
    <w:rsid w:val="00614A8E"/>
    <w:rsid w:val="0061683E"/>
    <w:rsid w:val="00616EFE"/>
    <w:rsid w:val="00616FDA"/>
    <w:rsid w:val="00617729"/>
    <w:rsid w:val="00617AF1"/>
    <w:rsid w:val="00621864"/>
    <w:rsid w:val="0062336E"/>
    <w:rsid w:val="00623FED"/>
    <w:rsid w:val="006241DF"/>
    <w:rsid w:val="00625C60"/>
    <w:rsid w:val="00631402"/>
    <w:rsid w:val="00634783"/>
    <w:rsid w:val="00634B7E"/>
    <w:rsid w:val="00637609"/>
    <w:rsid w:val="00637677"/>
    <w:rsid w:val="00642398"/>
    <w:rsid w:val="0064352A"/>
    <w:rsid w:val="00643E86"/>
    <w:rsid w:val="006440F7"/>
    <w:rsid w:val="00644722"/>
    <w:rsid w:val="00645F32"/>
    <w:rsid w:val="00647201"/>
    <w:rsid w:val="00647729"/>
    <w:rsid w:val="006478A4"/>
    <w:rsid w:val="006545CB"/>
    <w:rsid w:val="006547B0"/>
    <w:rsid w:val="006554FA"/>
    <w:rsid w:val="00655797"/>
    <w:rsid w:val="00660024"/>
    <w:rsid w:val="0066377F"/>
    <w:rsid w:val="00663B89"/>
    <w:rsid w:val="00664860"/>
    <w:rsid w:val="00665468"/>
    <w:rsid w:val="00666A6B"/>
    <w:rsid w:val="00672DAA"/>
    <w:rsid w:val="00674F12"/>
    <w:rsid w:val="0067512B"/>
    <w:rsid w:val="0067547F"/>
    <w:rsid w:val="00675856"/>
    <w:rsid w:val="00675970"/>
    <w:rsid w:val="006811A8"/>
    <w:rsid w:val="0068196C"/>
    <w:rsid w:val="006823A9"/>
    <w:rsid w:val="00682A9B"/>
    <w:rsid w:val="006846A1"/>
    <w:rsid w:val="00684C64"/>
    <w:rsid w:val="0068586D"/>
    <w:rsid w:val="00685C3B"/>
    <w:rsid w:val="0069155C"/>
    <w:rsid w:val="006933B7"/>
    <w:rsid w:val="00694476"/>
    <w:rsid w:val="00695BA0"/>
    <w:rsid w:val="0069714F"/>
    <w:rsid w:val="00697B31"/>
    <w:rsid w:val="006A1795"/>
    <w:rsid w:val="006A3DB3"/>
    <w:rsid w:val="006A5E6A"/>
    <w:rsid w:val="006A683B"/>
    <w:rsid w:val="006A6A92"/>
    <w:rsid w:val="006A6B96"/>
    <w:rsid w:val="006B1194"/>
    <w:rsid w:val="006B6933"/>
    <w:rsid w:val="006C1CAF"/>
    <w:rsid w:val="006C2D37"/>
    <w:rsid w:val="006C2F2D"/>
    <w:rsid w:val="006C3F07"/>
    <w:rsid w:val="006C5AE7"/>
    <w:rsid w:val="006C70A2"/>
    <w:rsid w:val="006C71A6"/>
    <w:rsid w:val="006C73A0"/>
    <w:rsid w:val="006D6403"/>
    <w:rsid w:val="006D6656"/>
    <w:rsid w:val="006D7D21"/>
    <w:rsid w:val="006E2A6C"/>
    <w:rsid w:val="006E4F1C"/>
    <w:rsid w:val="006E714E"/>
    <w:rsid w:val="006E7E96"/>
    <w:rsid w:val="006F109B"/>
    <w:rsid w:val="006F166D"/>
    <w:rsid w:val="006F1C99"/>
    <w:rsid w:val="006F1EDB"/>
    <w:rsid w:val="006F2D93"/>
    <w:rsid w:val="006F37B0"/>
    <w:rsid w:val="006F37B3"/>
    <w:rsid w:val="006F49C6"/>
    <w:rsid w:val="006F526D"/>
    <w:rsid w:val="006F5ACC"/>
    <w:rsid w:val="0070053E"/>
    <w:rsid w:val="0070158C"/>
    <w:rsid w:val="00702F35"/>
    <w:rsid w:val="00705E59"/>
    <w:rsid w:val="00705E88"/>
    <w:rsid w:val="00705ED4"/>
    <w:rsid w:val="00711477"/>
    <w:rsid w:val="00712E51"/>
    <w:rsid w:val="00712F42"/>
    <w:rsid w:val="0071410B"/>
    <w:rsid w:val="00715FB9"/>
    <w:rsid w:val="00716139"/>
    <w:rsid w:val="007163E5"/>
    <w:rsid w:val="00716812"/>
    <w:rsid w:val="00720871"/>
    <w:rsid w:val="00723745"/>
    <w:rsid w:val="0072391F"/>
    <w:rsid w:val="00725417"/>
    <w:rsid w:val="0073096B"/>
    <w:rsid w:val="00731C2E"/>
    <w:rsid w:val="00731D94"/>
    <w:rsid w:val="007342C6"/>
    <w:rsid w:val="00734924"/>
    <w:rsid w:val="00737CEB"/>
    <w:rsid w:val="00743DDD"/>
    <w:rsid w:val="007446F8"/>
    <w:rsid w:val="007449CA"/>
    <w:rsid w:val="00747DFA"/>
    <w:rsid w:val="007517B2"/>
    <w:rsid w:val="0075472C"/>
    <w:rsid w:val="0075597F"/>
    <w:rsid w:val="0075711E"/>
    <w:rsid w:val="00757B9A"/>
    <w:rsid w:val="00761A5E"/>
    <w:rsid w:val="0076217D"/>
    <w:rsid w:val="00763024"/>
    <w:rsid w:val="00763C9F"/>
    <w:rsid w:val="007656ED"/>
    <w:rsid w:val="0076750C"/>
    <w:rsid w:val="007704DB"/>
    <w:rsid w:val="007716EA"/>
    <w:rsid w:val="007719B6"/>
    <w:rsid w:val="00775232"/>
    <w:rsid w:val="00775758"/>
    <w:rsid w:val="00775CA7"/>
    <w:rsid w:val="00776B1A"/>
    <w:rsid w:val="00780A43"/>
    <w:rsid w:val="00781CDF"/>
    <w:rsid w:val="00782DBE"/>
    <w:rsid w:val="007835E6"/>
    <w:rsid w:val="00784F55"/>
    <w:rsid w:val="00785EEC"/>
    <w:rsid w:val="0078763F"/>
    <w:rsid w:val="00790424"/>
    <w:rsid w:val="00791705"/>
    <w:rsid w:val="007920CD"/>
    <w:rsid w:val="007929BC"/>
    <w:rsid w:val="00792EC3"/>
    <w:rsid w:val="00794B7C"/>
    <w:rsid w:val="007A06C9"/>
    <w:rsid w:val="007A0CA9"/>
    <w:rsid w:val="007A1D11"/>
    <w:rsid w:val="007A2C2D"/>
    <w:rsid w:val="007A389E"/>
    <w:rsid w:val="007A39EF"/>
    <w:rsid w:val="007A5B56"/>
    <w:rsid w:val="007B1147"/>
    <w:rsid w:val="007B20BB"/>
    <w:rsid w:val="007B2E9B"/>
    <w:rsid w:val="007B3121"/>
    <w:rsid w:val="007B5972"/>
    <w:rsid w:val="007C336E"/>
    <w:rsid w:val="007C5DD6"/>
    <w:rsid w:val="007C7201"/>
    <w:rsid w:val="007D1504"/>
    <w:rsid w:val="007D468B"/>
    <w:rsid w:val="007D5624"/>
    <w:rsid w:val="007D56F5"/>
    <w:rsid w:val="007D5F2A"/>
    <w:rsid w:val="007D77DE"/>
    <w:rsid w:val="007D7CE0"/>
    <w:rsid w:val="007E38FB"/>
    <w:rsid w:val="007E4D98"/>
    <w:rsid w:val="007E4FE1"/>
    <w:rsid w:val="007E6C09"/>
    <w:rsid w:val="007E74BE"/>
    <w:rsid w:val="007E74C4"/>
    <w:rsid w:val="007E766C"/>
    <w:rsid w:val="007E7D40"/>
    <w:rsid w:val="007F0288"/>
    <w:rsid w:val="007F14CC"/>
    <w:rsid w:val="007F15CB"/>
    <w:rsid w:val="007F15ED"/>
    <w:rsid w:val="007F19C7"/>
    <w:rsid w:val="007F2546"/>
    <w:rsid w:val="007F2A07"/>
    <w:rsid w:val="007F2ADC"/>
    <w:rsid w:val="007F4303"/>
    <w:rsid w:val="007F6CEA"/>
    <w:rsid w:val="0080027C"/>
    <w:rsid w:val="00801BE5"/>
    <w:rsid w:val="00802716"/>
    <w:rsid w:val="008027B9"/>
    <w:rsid w:val="00803294"/>
    <w:rsid w:val="00804D5C"/>
    <w:rsid w:val="008051C3"/>
    <w:rsid w:val="00806174"/>
    <w:rsid w:val="0081159D"/>
    <w:rsid w:val="00814312"/>
    <w:rsid w:val="00817ED1"/>
    <w:rsid w:val="00822FFF"/>
    <w:rsid w:val="00823238"/>
    <w:rsid w:val="008233D0"/>
    <w:rsid w:val="0082384F"/>
    <w:rsid w:val="00823A71"/>
    <w:rsid w:val="00824433"/>
    <w:rsid w:val="00824A07"/>
    <w:rsid w:val="00824FE3"/>
    <w:rsid w:val="0082668B"/>
    <w:rsid w:val="008269DB"/>
    <w:rsid w:val="00832B84"/>
    <w:rsid w:val="00833AF8"/>
    <w:rsid w:val="00836F7F"/>
    <w:rsid w:val="00837EF8"/>
    <w:rsid w:val="008401E0"/>
    <w:rsid w:val="0084027D"/>
    <w:rsid w:val="0084134D"/>
    <w:rsid w:val="00841A82"/>
    <w:rsid w:val="00843F81"/>
    <w:rsid w:val="00847E24"/>
    <w:rsid w:val="00850236"/>
    <w:rsid w:val="00850608"/>
    <w:rsid w:val="00851B03"/>
    <w:rsid w:val="008524F6"/>
    <w:rsid w:val="00857B47"/>
    <w:rsid w:val="00860CED"/>
    <w:rsid w:val="00861BA4"/>
    <w:rsid w:val="008647BD"/>
    <w:rsid w:val="0086581E"/>
    <w:rsid w:val="00866E32"/>
    <w:rsid w:val="00867D83"/>
    <w:rsid w:val="00871E2F"/>
    <w:rsid w:val="00872A31"/>
    <w:rsid w:val="00872B5C"/>
    <w:rsid w:val="00876BAC"/>
    <w:rsid w:val="00880BF4"/>
    <w:rsid w:val="00880F3D"/>
    <w:rsid w:val="008902AA"/>
    <w:rsid w:val="0089537B"/>
    <w:rsid w:val="008960FF"/>
    <w:rsid w:val="0089747D"/>
    <w:rsid w:val="008A040D"/>
    <w:rsid w:val="008A0894"/>
    <w:rsid w:val="008A1682"/>
    <w:rsid w:val="008A23F3"/>
    <w:rsid w:val="008A46E6"/>
    <w:rsid w:val="008A51C9"/>
    <w:rsid w:val="008A6320"/>
    <w:rsid w:val="008A6477"/>
    <w:rsid w:val="008B011D"/>
    <w:rsid w:val="008B1290"/>
    <w:rsid w:val="008B18B6"/>
    <w:rsid w:val="008B4971"/>
    <w:rsid w:val="008B5CB9"/>
    <w:rsid w:val="008B77E9"/>
    <w:rsid w:val="008C2EEA"/>
    <w:rsid w:val="008C3825"/>
    <w:rsid w:val="008C38FD"/>
    <w:rsid w:val="008C7EDD"/>
    <w:rsid w:val="008D18EB"/>
    <w:rsid w:val="008D1E22"/>
    <w:rsid w:val="008D32E2"/>
    <w:rsid w:val="008D43D1"/>
    <w:rsid w:val="008D4858"/>
    <w:rsid w:val="008D4B24"/>
    <w:rsid w:val="008D4EEB"/>
    <w:rsid w:val="008D54BF"/>
    <w:rsid w:val="008D6208"/>
    <w:rsid w:val="008D6A79"/>
    <w:rsid w:val="008D755C"/>
    <w:rsid w:val="008D7DB9"/>
    <w:rsid w:val="008E0DE1"/>
    <w:rsid w:val="008E1472"/>
    <w:rsid w:val="008E1D03"/>
    <w:rsid w:val="008E27F1"/>
    <w:rsid w:val="008E3FD9"/>
    <w:rsid w:val="008E47EA"/>
    <w:rsid w:val="008E4BF8"/>
    <w:rsid w:val="008E608E"/>
    <w:rsid w:val="008E6CC0"/>
    <w:rsid w:val="008F0702"/>
    <w:rsid w:val="008F0A68"/>
    <w:rsid w:val="008F0ADA"/>
    <w:rsid w:val="008F116D"/>
    <w:rsid w:val="008F1327"/>
    <w:rsid w:val="008F3BF2"/>
    <w:rsid w:val="008F6669"/>
    <w:rsid w:val="008F7152"/>
    <w:rsid w:val="008F7DE7"/>
    <w:rsid w:val="0090081C"/>
    <w:rsid w:val="00903ADD"/>
    <w:rsid w:val="0090681F"/>
    <w:rsid w:val="00910B59"/>
    <w:rsid w:val="00915E89"/>
    <w:rsid w:val="009164A7"/>
    <w:rsid w:val="00916D43"/>
    <w:rsid w:val="00921481"/>
    <w:rsid w:val="00927811"/>
    <w:rsid w:val="00927A1E"/>
    <w:rsid w:val="0093064B"/>
    <w:rsid w:val="0093497C"/>
    <w:rsid w:val="00934D3E"/>
    <w:rsid w:val="00935AD2"/>
    <w:rsid w:val="00935CB9"/>
    <w:rsid w:val="009414D7"/>
    <w:rsid w:val="00941C7B"/>
    <w:rsid w:val="0094363D"/>
    <w:rsid w:val="00943D97"/>
    <w:rsid w:val="00943FCB"/>
    <w:rsid w:val="00944023"/>
    <w:rsid w:val="0094458C"/>
    <w:rsid w:val="00944623"/>
    <w:rsid w:val="00944859"/>
    <w:rsid w:val="00944CE7"/>
    <w:rsid w:val="00945736"/>
    <w:rsid w:val="0094631B"/>
    <w:rsid w:val="00946726"/>
    <w:rsid w:val="00946B2F"/>
    <w:rsid w:val="0094721A"/>
    <w:rsid w:val="009513FD"/>
    <w:rsid w:val="009518E3"/>
    <w:rsid w:val="00952F0A"/>
    <w:rsid w:val="00954494"/>
    <w:rsid w:val="0095474A"/>
    <w:rsid w:val="0095658A"/>
    <w:rsid w:val="00960013"/>
    <w:rsid w:val="009609DF"/>
    <w:rsid w:val="00961B5E"/>
    <w:rsid w:val="0096450C"/>
    <w:rsid w:val="0096505A"/>
    <w:rsid w:val="009653C9"/>
    <w:rsid w:val="009654F6"/>
    <w:rsid w:val="00965539"/>
    <w:rsid w:val="00966C1F"/>
    <w:rsid w:val="00967D9D"/>
    <w:rsid w:val="009710CE"/>
    <w:rsid w:val="0097198C"/>
    <w:rsid w:val="00971D2D"/>
    <w:rsid w:val="00971D80"/>
    <w:rsid w:val="009734D9"/>
    <w:rsid w:val="00973A15"/>
    <w:rsid w:val="0097512D"/>
    <w:rsid w:val="009754A6"/>
    <w:rsid w:val="00975D38"/>
    <w:rsid w:val="00976DB1"/>
    <w:rsid w:val="009806C3"/>
    <w:rsid w:val="00982FE7"/>
    <w:rsid w:val="00983329"/>
    <w:rsid w:val="0098347A"/>
    <w:rsid w:val="009909CE"/>
    <w:rsid w:val="00990DEE"/>
    <w:rsid w:val="00991039"/>
    <w:rsid w:val="00992A5A"/>
    <w:rsid w:val="00993A65"/>
    <w:rsid w:val="00993D01"/>
    <w:rsid w:val="0099597E"/>
    <w:rsid w:val="009970E2"/>
    <w:rsid w:val="0099794C"/>
    <w:rsid w:val="009A181C"/>
    <w:rsid w:val="009A1DAD"/>
    <w:rsid w:val="009A5C12"/>
    <w:rsid w:val="009A5DE5"/>
    <w:rsid w:val="009B021E"/>
    <w:rsid w:val="009B053A"/>
    <w:rsid w:val="009B1F7C"/>
    <w:rsid w:val="009B35CE"/>
    <w:rsid w:val="009B36C0"/>
    <w:rsid w:val="009B50DE"/>
    <w:rsid w:val="009B5E59"/>
    <w:rsid w:val="009B63CF"/>
    <w:rsid w:val="009B666F"/>
    <w:rsid w:val="009B7323"/>
    <w:rsid w:val="009C0917"/>
    <w:rsid w:val="009C46FD"/>
    <w:rsid w:val="009C5B4F"/>
    <w:rsid w:val="009C68BD"/>
    <w:rsid w:val="009C6CEF"/>
    <w:rsid w:val="009D144B"/>
    <w:rsid w:val="009D28B2"/>
    <w:rsid w:val="009D2B96"/>
    <w:rsid w:val="009D3BD5"/>
    <w:rsid w:val="009D47F9"/>
    <w:rsid w:val="009D5E67"/>
    <w:rsid w:val="009D6026"/>
    <w:rsid w:val="009E0A2A"/>
    <w:rsid w:val="009E1B06"/>
    <w:rsid w:val="009E27E4"/>
    <w:rsid w:val="009E2A1F"/>
    <w:rsid w:val="009E39B2"/>
    <w:rsid w:val="009E4B73"/>
    <w:rsid w:val="009E6766"/>
    <w:rsid w:val="009E6B0E"/>
    <w:rsid w:val="009F03C8"/>
    <w:rsid w:val="009F1EAD"/>
    <w:rsid w:val="009F25B0"/>
    <w:rsid w:val="009F28DD"/>
    <w:rsid w:val="009F3114"/>
    <w:rsid w:val="009F4B6F"/>
    <w:rsid w:val="009F5F48"/>
    <w:rsid w:val="009F7571"/>
    <w:rsid w:val="00A03E59"/>
    <w:rsid w:val="00A046CF"/>
    <w:rsid w:val="00A05F70"/>
    <w:rsid w:val="00A061C4"/>
    <w:rsid w:val="00A10121"/>
    <w:rsid w:val="00A12FE5"/>
    <w:rsid w:val="00A14D70"/>
    <w:rsid w:val="00A156A2"/>
    <w:rsid w:val="00A16D7C"/>
    <w:rsid w:val="00A17319"/>
    <w:rsid w:val="00A20640"/>
    <w:rsid w:val="00A30948"/>
    <w:rsid w:val="00A30A7B"/>
    <w:rsid w:val="00A31024"/>
    <w:rsid w:val="00A3133F"/>
    <w:rsid w:val="00A34FFB"/>
    <w:rsid w:val="00A35BED"/>
    <w:rsid w:val="00A413D3"/>
    <w:rsid w:val="00A446E2"/>
    <w:rsid w:val="00A4670E"/>
    <w:rsid w:val="00A4746E"/>
    <w:rsid w:val="00A47733"/>
    <w:rsid w:val="00A50B37"/>
    <w:rsid w:val="00A51053"/>
    <w:rsid w:val="00A518E6"/>
    <w:rsid w:val="00A5303F"/>
    <w:rsid w:val="00A54F19"/>
    <w:rsid w:val="00A552AD"/>
    <w:rsid w:val="00A564F3"/>
    <w:rsid w:val="00A56622"/>
    <w:rsid w:val="00A57021"/>
    <w:rsid w:val="00A62FD3"/>
    <w:rsid w:val="00A6324E"/>
    <w:rsid w:val="00A639EF"/>
    <w:rsid w:val="00A65FC2"/>
    <w:rsid w:val="00A665BB"/>
    <w:rsid w:val="00A718FA"/>
    <w:rsid w:val="00A721E8"/>
    <w:rsid w:val="00A72638"/>
    <w:rsid w:val="00A743D2"/>
    <w:rsid w:val="00A75342"/>
    <w:rsid w:val="00A75A5B"/>
    <w:rsid w:val="00A807AB"/>
    <w:rsid w:val="00A81155"/>
    <w:rsid w:val="00A82D62"/>
    <w:rsid w:val="00A836AD"/>
    <w:rsid w:val="00A85225"/>
    <w:rsid w:val="00A85ACC"/>
    <w:rsid w:val="00A90837"/>
    <w:rsid w:val="00A90B65"/>
    <w:rsid w:val="00A92ECE"/>
    <w:rsid w:val="00A949EB"/>
    <w:rsid w:val="00A95AD0"/>
    <w:rsid w:val="00AA17B8"/>
    <w:rsid w:val="00AA7210"/>
    <w:rsid w:val="00AA7828"/>
    <w:rsid w:val="00AB08C4"/>
    <w:rsid w:val="00AB127B"/>
    <w:rsid w:val="00AB2657"/>
    <w:rsid w:val="00AB2FBF"/>
    <w:rsid w:val="00AB3C4A"/>
    <w:rsid w:val="00AB3EAD"/>
    <w:rsid w:val="00AB4440"/>
    <w:rsid w:val="00AB6214"/>
    <w:rsid w:val="00AB6DE2"/>
    <w:rsid w:val="00AB7815"/>
    <w:rsid w:val="00AC0161"/>
    <w:rsid w:val="00AC01D8"/>
    <w:rsid w:val="00AC0CFD"/>
    <w:rsid w:val="00AC2532"/>
    <w:rsid w:val="00AC281C"/>
    <w:rsid w:val="00AC2AEA"/>
    <w:rsid w:val="00AC39F1"/>
    <w:rsid w:val="00AC4885"/>
    <w:rsid w:val="00AC547B"/>
    <w:rsid w:val="00AC5FBE"/>
    <w:rsid w:val="00AC6F26"/>
    <w:rsid w:val="00AC72C1"/>
    <w:rsid w:val="00AC7B27"/>
    <w:rsid w:val="00AD0F41"/>
    <w:rsid w:val="00AD215F"/>
    <w:rsid w:val="00AD305D"/>
    <w:rsid w:val="00AD5A7D"/>
    <w:rsid w:val="00AD5F22"/>
    <w:rsid w:val="00AD7E9E"/>
    <w:rsid w:val="00AE21F9"/>
    <w:rsid w:val="00AE289A"/>
    <w:rsid w:val="00AE3A88"/>
    <w:rsid w:val="00AF1918"/>
    <w:rsid w:val="00AF227A"/>
    <w:rsid w:val="00AF2578"/>
    <w:rsid w:val="00AF289A"/>
    <w:rsid w:val="00AF5E50"/>
    <w:rsid w:val="00AF6788"/>
    <w:rsid w:val="00AF7866"/>
    <w:rsid w:val="00B00149"/>
    <w:rsid w:val="00B012CA"/>
    <w:rsid w:val="00B02F77"/>
    <w:rsid w:val="00B1157C"/>
    <w:rsid w:val="00B1167F"/>
    <w:rsid w:val="00B12A68"/>
    <w:rsid w:val="00B12E9E"/>
    <w:rsid w:val="00B1440B"/>
    <w:rsid w:val="00B14765"/>
    <w:rsid w:val="00B14D81"/>
    <w:rsid w:val="00B20638"/>
    <w:rsid w:val="00B22D71"/>
    <w:rsid w:val="00B30F25"/>
    <w:rsid w:val="00B32224"/>
    <w:rsid w:val="00B33F33"/>
    <w:rsid w:val="00B34F50"/>
    <w:rsid w:val="00B350AE"/>
    <w:rsid w:val="00B362F5"/>
    <w:rsid w:val="00B37CE3"/>
    <w:rsid w:val="00B417D3"/>
    <w:rsid w:val="00B437F4"/>
    <w:rsid w:val="00B4624C"/>
    <w:rsid w:val="00B47380"/>
    <w:rsid w:val="00B50574"/>
    <w:rsid w:val="00B50D2E"/>
    <w:rsid w:val="00B5368C"/>
    <w:rsid w:val="00B5392A"/>
    <w:rsid w:val="00B57E4D"/>
    <w:rsid w:val="00B63435"/>
    <w:rsid w:val="00B6408D"/>
    <w:rsid w:val="00B671CE"/>
    <w:rsid w:val="00B67431"/>
    <w:rsid w:val="00B720F2"/>
    <w:rsid w:val="00B75E72"/>
    <w:rsid w:val="00B76380"/>
    <w:rsid w:val="00B766B6"/>
    <w:rsid w:val="00B7783F"/>
    <w:rsid w:val="00B77E61"/>
    <w:rsid w:val="00B807F7"/>
    <w:rsid w:val="00B81F84"/>
    <w:rsid w:val="00B82414"/>
    <w:rsid w:val="00B83C93"/>
    <w:rsid w:val="00B858A6"/>
    <w:rsid w:val="00B85DDC"/>
    <w:rsid w:val="00B866C2"/>
    <w:rsid w:val="00B86A74"/>
    <w:rsid w:val="00B86DCA"/>
    <w:rsid w:val="00B87D1C"/>
    <w:rsid w:val="00B909A7"/>
    <w:rsid w:val="00B910B6"/>
    <w:rsid w:val="00B91314"/>
    <w:rsid w:val="00B92DEB"/>
    <w:rsid w:val="00B933EC"/>
    <w:rsid w:val="00B93809"/>
    <w:rsid w:val="00B93995"/>
    <w:rsid w:val="00B941E3"/>
    <w:rsid w:val="00B94AFE"/>
    <w:rsid w:val="00B95810"/>
    <w:rsid w:val="00B9674D"/>
    <w:rsid w:val="00B9675F"/>
    <w:rsid w:val="00B96AC4"/>
    <w:rsid w:val="00B971CA"/>
    <w:rsid w:val="00B9787C"/>
    <w:rsid w:val="00BA07B8"/>
    <w:rsid w:val="00BA25D2"/>
    <w:rsid w:val="00BA3E6A"/>
    <w:rsid w:val="00BA5579"/>
    <w:rsid w:val="00BB25E5"/>
    <w:rsid w:val="00BB2EA5"/>
    <w:rsid w:val="00BB5F27"/>
    <w:rsid w:val="00BB61BA"/>
    <w:rsid w:val="00BC0770"/>
    <w:rsid w:val="00BC41D8"/>
    <w:rsid w:val="00BC46EF"/>
    <w:rsid w:val="00BD0D33"/>
    <w:rsid w:val="00BD20E4"/>
    <w:rsid w:val="00BD2903"/>
    <w:rsid w:val="00BD7F6E"/>
    <w:rsid w:val="00BE195A"/>
    <w:rsid w:val="00BE27E8"/>
    <w:rsid w:val="00BE2DFC"/>
    <w:rsid w:val="00BE2FD8"/>
    <w:rsid w:val="00BE35BB"/>
    <w:rsid w:val="00BE67EF"/>
    <w:rsid w:val="00BE77F3"/>
    <w:rsid w:val="00BF1B1B"/>
    <w:rsid w:val="00BF2E7F"/>
    <w:rsid w:val="00BF350F"/>
    <w:rsid w:val="00BF71C0"/>
    <w:rsid w:val="00C01F88"/>
    <w:rsid w:val="00C03CB6"/>
    <w:rsid w:val="00C045DE"/>
    <w:rsid w:val="00C05C14"/>
    <w:rsid w:val="00C0758F"/>
    <w:rsid w:val="00C11189"/>
    <w:rsid w:val="00C12C63"/>
    <w:rsid w:val="00C13471"/>
    <w:rsid w:val="00C1517C"/>
    <w:rsid w:val="00C1708B"/>
    <w:rsid w:val="00C20FC1"/>
    <w:rsid w:val="00C2122A"/>
    <w:rsid w:val="00C23ED3"/>
    <w:rsid w:val="00C27960"/>
    <w:rsid w:val="00C33AA1"/>
    <w:rsid w:val="00C35D78"/>
    <w:rsid w:val="00C362BB"/>
    <w:rsid w:val="00C37349"/>
    <w:rsid w:val="00C37C7B"/>
    <w:rsid w:val="00C37DEA"/>
    <w:rsid w:val="00C4012B"/>
    <w:rsid w:val="00C40D68"/>
    <w:rsid w:val="00C4237A"/>
    <w:rsid w:val="00C423D2"/>
    <w:rsid w:val="00C4382C"/>
    <w:rsid w:val="00C443C0"/>
    <w:rsid w:val="00C4612E"/>
    <w:rsid w:val="00C46830"/>
    <w:rsid w:val="00C50257"/>
    <w:rsid w:val="00C502EF"/>
    <w:rsid w:val="00C50A9B"/>
    <w:rsid w:val="00C52764"/>
    <w:rsid w:val="00C53CA7"/>
    <w:rsid w:val="00C53D46"/>
    <w:rsid w:val="00C53F00"/>
    <w:rsid w:val="00C54AB6"/>
    <w:rsid w:val="00C55D00"/>
    <w:rsid w:val="00C6008A"/>
    <w:rsid w:val="00C6085F"/>
    <w:rsid w:val="00C6163E"/>
    <w:rsid w:val="00C63339"/>
    <w:rsid w:val="00C6446A"/>
    <w:rsid w:val="00C66ABD"/>
    <w:rsid w:val="00C66E1A"/>
    <w:rsid w:val="00C73C98"/>
    <w:rsid w:val="00C7451F"/>
    <w:rsid w:val="00C74BE0"/>
    <w:rsid w:val="00C757AD"/>
    <w:rsid w:val="00C766D8"/>
    <w:rsid w:val="00C77A70"/>
    <w:rsid w:val="00C77C81"/>
    <w:rsid w:val="00C85152"/>
    <w:rsid w:val="00C85737"/>
    <w:rsid w:val="00C87D0F"/>
    <w:rsid w:val="00C90C5F"/>
    <w:rsid w:val="00C91BC4"/>
    <w:rsid w:val="00C972F7"/>
    <w:rsid w:val="00C9764F"/>
    <w:rsid w:val="00CA05B5"/>
    <w:rsid w:val="00CA08B6"/>
    <w:rsid w:val="00CA1233"/>
    <w:rsid w:val="00CA3012"/>
    <w:rsid w:val="00CA3F1C"/>
    <w:rsid w:val="00CA637D"/>
    <w:rsid w:val="00CA6B12"/>
    <w:rsid w:val="00CA7E95"/>
    <w:rsid w:val="00CB1494"/>
    <w:rsid w:val="00CB1A3A"/>
    <w:rsid w:val="00CB1DBE"/>
    <w:rsid w:val="00CB25C4"/>
    <w:rsid w:val="00CB4FE0"/>
    <w:rsid w:val="00CB72DE"/>
    <w:rsid w:val="00CB751F"/>
    <w:rsid w:val="00CB7EB4"/>
    <w:rsid w:val="00CC06D1"/>
    <w:rsid w:val="00CC1DF9"/>
    <w:rsid w:val="00CC212C"/>
    <w:rsid w:val="00CC26CB"/>
    <w:rsid w:val="00CC2A62"/>
    <w:rsid w:val="00CC68E5"/>
    <w:rsid w:val="00CC75DB"/>
    <w:rsid w:val="00CD1448"/>
    <w:rsid w:val="00CD37B2"/>
    <w:rsid w:val="00CD43DF"/>
    <w:rsid w:val="00CD4D84"/>
    <w:rsid w:val="00CD7A5D"/>
    <w:rsid w:val="00CE17C6"/>
    <w:rsid w:val="00CE2191"/>
    <w:rsid w:val="00CE6634"/>
    <w:rsid w:val="00CE693D"/>
    <w:rsid w:val="00CE6C33"/>
    <w:rsid w:val="00CE7041"/>
    <w:rsid w:val="00CF036D"/>
    <w:rsid w:val="00CF082F"/>
    <w:rsid w:val="00CF11CA"/>
    <w:rsid w:val="00CF1CFD"/>
    <w:rsid w:val="00CF5162"/>
    <w:rsid w:val="00CF55A9"/>
    <w:rsid w:val="00D018CA"/>
    <w:rsid w:val="00D02840"/>
    <w:rsid w:val="00D03513"/>
    <w:rsid w:val="00D03D62"/>
    <w:rsid w:val="00D0750D"/>
    <w:rsid w:val="00D07D9C"/>
    <w:rsid w:val="00D10260"/>
    <w:rsid w:val="00D103F0"/>
    <w:rsid w:val="00D10A3A"/>
    <w:rsid w:val="00D1172A"/>
    <w:rsid w:val="00D12808"/>
    <w:rsid w:val="00D12BDB"/>
    <w:rsid w:val="00D14288"/>
    <w:rsid w:val="00D159BE"/>
    <w:rsid w:val="00D15BB0"/>
    <w:rsid w:val="00D16830"/>
    <w:rsid w:val="00D16A10"/>
    <w:rsid w:val="00D20F72"/>
    <w:rsid w:val="00D21705"/>
    <w:rsid w:val="00D23531"/>
    <w:rsid w:val="00D23C95"/>
    <w:rsid w:val="00D26EED"/>
    <w:rsid w:val="00D316C7"/>
    <w:rsid w:val="00D32913"/>
    <w:rsid w:val="00D340AA"/>
    <w:rsid w:val="00D34BEE"/>
    <w:rsid w:val="00D379EB"/>
    <w:rsid w:val="00D4007C"/>
    <w:rsid w:val="00D424E5"/>
    <w:rsid w:val="00D426F3"/>
    <w:rsid w:val="00D42F4B"/>
    <w:rsid w:val="00D436B1"/>
    <w:rsid w:val="00D45321"/>
    <w:rsid w:val="00D46368"/>
    <w:rsid w:val="00D46973"/>
    <w:rsid w:val="00D50ECA"/>
    <w:rsid w:val="00D515FF"/>
    <w:rsid w:val="00D518EB"/>
    <w:rsid w:val="00D5224A"/>
    <w:rsid w:val="00D52E77"/>
    <w:rsid w:val="00D52FB2"/>
    <w:rsid w:val="00D55ED0"/>
    <w:rsid w:val="00D562A0"/>
    <w:rsid w:val="00D5742F"/>
    <w:rsid w:val="00D60779"/>
    <w:rsid w:val="00D60796"/>
    <w:rsid w:val="00D60A55"/>
    <w:rsid w:val="00D60E11"/>
    <w:rsid w:val="00D6145C"/>
    <w:rsid w:val="00D639F5"/>
    <w:rsid w:val="00D63FBD"/>
    <w:rsid w:val="00D653C0"/>
    <w:rsid w:val="00D664BF"/>
    <w:rsid w:val="00D66772"/>
    <w:rsid w:val="00D67267"/>
    <w:rsid w:val="00D709CA"/>
    <w:rsid w:val="00D70B86"/>
    <w:rsid w:val="00D73901"/>
    <w:rsid w:val="00D820C7"/>
    <w:rsid w:val="00D82374"/>
    <w:rsid w:val="00D8474B"/>
    <w:rsid w:val="00D853A2"/>
    <w:rsid w:val="00D86D0A"/>
    <w:rsid w:val="00D90305"/>
    <w:rsid w:val="00D904F9"/>
    <w:rsid w:val="00D9050E"/>
    <w:rsid w:val="00D9256D"/>
    <w:rsid w:val="00D949EE"/>
    <w:rsid w:val="00D96ABA"/>
    <w:rsid w:val="00D97352"/>
    <w:rsid w:val="00DA3C97"/>
    <w:rsid w:val="00DA6040"/>
    <w:rsid w:val="00DA6A0D"/>
    <w:rsid w:val="00DA6ABB"/>
    <w:rsid w:val="00DA6C3E"/>
    <w:rsid w:val="00DA7107"/>
    <w:rsid w:val="00DA7558"/>
    <w:rsid w:val="00DB020D"/>
    <w:rsid w:val="00DB2B25"/>
    <w:rsid w:val="00DB3A32"/>
    <w:rsid w:val="00DB3A7B"/>
    <w:rsid w:val="00DB47B5"/>
    <w:rsid w:val="00DB518C"/>
    <w:rsid w:val="00DB6223"/>
    <w:rsid w:val="00DC34DA"/>
    <w:rsid w:val="00DC3F48"/>
    <w:rsid w:val="00DC4C89"/>
    <w:rsid w:val="00DC7EAA"/>
    <w:rsid w:val="00DD0802"/>
    <w:rsid w:val="00DD2298"/>
    <w:rsid w:val="00DD384C"/>
    <w:rsid w:val="00DD4F01"/>
    <w:rsid w:val="00DD5259"/>
    <w:rsid w:val="00DD5A2D"/>
    <w:rsid w:val="00DD64B7"/>
    <w:rsid w:val="00DD7516"/>
    <w:rsid w:val="00DE03E6"/>
    <w:rsid w:val="00DE06D0"/>
    <w:rsid w:val="00DE0806"/>
    <w:rsid w:val="00DE0CDD"/>
    <w:rsid w:val="00DE7AD5"/>
    <w:rsid w:val="00DF2833"/>
    <w:rsid w:val="00DF2A3A"/>
    <w:rsid w:val="00DF2C53"/>
    <w:rsid w:val="00DF2DDD"/>
    <w:rsid w:val="00DF3347"/>
    <w:rsid w:val="00DF4032"/>
    <w:rsid w:val="00DF4048"/>
    <w:rsid w:val="00DF5FA2"/>
    <w:rsid w:val="00DF6E03"/>
    <w:rsid w:val="00DF7572"/>
    <w:rsid w:val="00DF7FA2"/>
    <w:rsid w:val="00E02A22"/>
    <w:rsid w:val="00E03D49"/>
    <w:rsid w:val="00E04801"/>
    <w:rsid w:val="00E06D29"/>
    <w:rsid w:val="00E07A3A"/>
    <w:rsid w:val="00E07F2C"/>
    <w:rsid w:val="00E10B1D"/>
    <w:rsid w:val="00E145AE"/>
    <w:rsid w:val="00E14F92"/>
    <w:rsid w:val="00E164B8"/>
    <w:rsid w:val="00E16AFA"/>
    <w:rsid w:val="00E255A3"/>
    <w:rsid w:val="00E27432"/>
    <w:rsid w:val="00E276C9"/>
    <w:rsid w:val="00E279CA"/>
    <w:rsid w:val="00E31966"/>
    <w:rsid w:val="00E3291C"/>
    <w:rsid w:val="00E34319"/>
    <w:rsid w:val="00E3434C"/>
    <w:rsid w:val="00E34B7B"/>
    <w:rsid w:val="00E34D7D"/>
    <w:rsid w:val="00E35EA9"/>
    <w:rsid w:val="00E3644C"/>
    <w:rsid w:val="00E40057"/>
    <w:rsid w:val="00E45F61"/>
    <w:rsid w:val="00E473B6"/>
    <w:rsid w:val="00E47B2B"/>
    <w:rsid w:val="00E51444"/>
    <w:rsid w:val="00E524ED"/>
    <w:rsid w:val="00E5324B"/>
    <w:rsid w:val="00E53D06"/>
    <w:rsid w:val="00E54E4B"/>
    <w:rsid w:val="00E55016"/>
    <w:rsid w:val="00E569D2"/>
    <w:rsid w:val="00E56B34"/>
    <w:rsid w:val="00E56CCF"/>
    <w:rsid w:val="00E57050"/>
    <w:rsid w:val="00E608E8"/>
    <w:rsid w:val="00E62EA0"/>
    <w:rsid w:val="00E64DF5"/>
    <w:rsid w:val="00E65FF8"/>
    <w:rsid w:val="00E66A15"/>
    <w:rsid w:val="00E716C5"/>
    <w:rsid w:val="00E72D5A"/>
    <w:rsid w:val="00E739BB"/>
    <w:rsid w:val="00E75E5F"/>
    <w:rsid w:val="00E76EAF"/>
    <w:rsid w:val="00E77028"/>
    <w:rsid w:val="00E770A8"/>
    <w:rsid w:val="00E77326"/>
    <w:rsid w:val="00E802A2"/>
    <w:rsid w:val="00E835DF"/>
    <w:rsid w:val="00E84736"/>
    <w:rsid w:val="00E84A78"/>
    <w:rsid w:val="00E853F5"/>
    <w:rsid w:val="00E856B1"/>
    <w:rsid w:val="00E876C5"/>
    <w:rsid w:val="00E913D3"/>
    <w:rsid w:val="00E92235"/>
    <w:rsid w:val="00E92506"/>
    <w:rsid w:val="00E92A66"/>
    <w:rsid w:val="00E946B6"/>
    <w:rsid w:val="00E94E81"/>
    <w:rsid w:val="00E95E5F"/>
    <w:rsid w:val="00E96001"/>
    <w:rsid w:val="00E96776"/>
    <w:rsid w:val="00EA0345"/>
    <w:rsid w:val="00EA053C"/>
    <w:rsid w:val="00EA1A69"/>
    <w:rsid w:val="00EA23A1"/>
    <w:rsid w:val="00EA3FCB"/>
    <w:rsid w:val="00EA4E5B"/>
    <w:rsid w:val="00EB1183"/>
    <w:rsid w:val="00EB221E"/>
    <w:rsid w:val="00EB383D"/>
    <w:rsid w:val="00EB479E"/>
    <w:rsid w:val="00EB4EE9"/>
    <w:rsid w:val="00EC0D7D"/>
    <w:rsid w:val="00EC3DA3"/>
    <w:rsid w:val="00EC51BD"/>
    <w:rsid w:val="00EC55B2"/>
    <w:rsid w:val="00EC5EAE"/>
    <w:rsid w:val="00EC602C"/>
    <w:rsid w:val="00EC63DC"/>
    <w:rsid w:val="00EC65BD"/>
    <w:rsid w:val="00ED06E6"/>
    <w:rsid w:val="00ED0AA6"/>
    <w:rsid w:val="00ED0EC9"/>
    <w:rsid w:val="00ED22C0"/>
    <w:rsid w:val="00ED417C"/>
    <w:rsid w:val="00ED4E10"/>
    <w:rsid w:val="00ED7E54"/>
    <w:rsid w:val="00ED7F1E"/>
    <w:rsid w:val="00EE1725"/>
    <w:rsid w:val="00EE1E3E"/>
    <w:rsid w:val="00EE47AF"/>
    <w:rsid w:val="00EE791C"/>
    <w:rsid w:val="00EF1C81"/>
    <w:rsid w:val="00EF3F5F"/>
    <w:rsid w:val="00EF4E01"/>
    <w:rsid w:val="00EF4FDF"/>
    <w:rsid w:val="00EF514B"/>
    <w:rsid w:val="00EF5660"/>
    <w:rsid w:val="00EF6FD8"/>
    <w:rsid w:val="00F0004F"/>
    <w:rsid w:val="00F01798"/>
    <w:rsid w:val="00F01EB9"/>
    <w:rsid w:val="00F031E5"/>
    <w:rsid w:val="00F0322B"/>
    <w:rsid w:val="00F0344E"/>
    <w:rsid w:val="00F04A84"/>
    <w:rsid w:val="00F104DA"/>
    <w:rsid w:val="00F10F48"/>
    <w:rsid w:val="00F11C85"/>
    <w:rsid w:val="00F1210C"/>
    <w:rsid w:val="00F14C0F"/>
    <w:rsid w:val="00F16590"/>
    <w:rsid w:val="00F17B91"/>
    <w:rsid w:val="00F202A0"/>
    <w:rsid w:val="00F20A2F"/>
    <w:rsid w:val="00F20C58"/>
    <w:rsid w:val="00F2226F"/>
    <w:rsid w:val="00F24442"/>
    <w:rsid w:val="00F25F69"/>
    <w:rsid w:val="00F27F2E"/>
    <w:rsid w:val="00F30299"/>
    <w:rsid w:val="00F302AE"/>
    <w:rsid w:val="00F34674"/>
    <w:rsid w:val="00F348EC"/>
    <w:rsid w:val="00F35B33"/>
    <w:rsid w:val="00F4100D"/>
    <w:rsid w:val="00F44AD9"/>
    <w:rsid w:val="00F44FBD"/>
    <w:rsid w:val="00F461FA"/>
    <w:rsid w:val="00F46647"/>
    <w:rsid w:val="00F475FF"/>
    <w:rsid w:val="00F50544"/>
    <w:rsid w:val="00F52555"/>
    <w:rsid w:val="00F54BB7"/>
    <w:rsid w:val="00F56A8B"/>
    <w:rsid w:val="00F56F94"/>
    <w:rsid w:val="00F6174D"/>
    <w:rsid w:val="00F62D0F"/>
    <w:rsid w:val="00F64C15"/>
    <w:rsid w:val="00F6523C"/>
    <w:rsid w:val="00F667A9"/>
    <w:rsid w:val="00F6763B"/>
    <w:rsid w:val="00F67C35"/>
    <w:rsid w:val="00F7218E"/>
    <w:rsid w:val="00F72451"/>
    <w:rsid w:val="00F760F1"/>
    <w:rsid w:val="00F77A52"/>
    <w:rsid w:val="00F77E24"/>
    <w:rsid w:val="00F81399"/>
    <w:rsid w:val="00F82ABF"/>
    <w:rsid w:val="00F86044"/>
    <w:rsid w:val="00F87B10"/>
    <w:rsid w:val="00F91DB4"/>
    <w:rsid w:val="00F9242B"/>
    <w:rsid w:val="00F92918"/>
    <w:rsid w:val="00F92B0D"/>
    <w:rsid w:val="00F9333F"/>
    <w:rsid w:val="00F944A6"/>
    <w:rsid w:val="00F94AFC"/>
    <w:rsid w:val="00F95C46"/>
    <w:rsid w:val="00FA03C2"/>
    <w:rsid w:val="00FA2AC1"/>
    <w:rsid w:val="00FA3391"/>
    <w:rsid w:val="00FA36B4"/>
    <w:rsid w:val="00FA3E0D"/>
    <w:rsid w:val="00FA685B"/>
    <w:rsid w:val="00FB09A0"/>
    <w:rsid w:val="00FB2DBD"/>
    <w:rsid w:val="00FB485B"/>
    <w:rsid w:val="00FC2491"/>
    <w:rsid w:val="00FC7CCC"/>
    <w:rsid w:val="00FD0F71"/>
    <w:rsid w:val="00FD2DEB"/>
    <w:rsid w:val="00FD3CB4"/>
    <w:rsid w:val="00FE2AAA"/>
    <w:rsid w:val="00FE3D71"/>
    <w:rsid w:val="00FE4556"/>
    <w:rsid w:val="00FE4E20"/>
    <w:rsid w:val="00FE69FD"/>
    <w:rsid w:val="00FE752D"/>
    <w:rsid w:val="00FE7AF6"/>
    <w:rsid w:val="00FF0754"/>
    <w:rsid w:val="00FF1D70"/>
    <w:rsid w:val="00FF23D9"/>
    <w:rsid w:val="00FF3C72"/>
    <w:rsid w:val="00FF696C"/>
    <w:rsid w:val="00FF6DE7"/>
    <w:rsid w:val="00FF7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E70FB52"/>
  <w15:docId w15:val="{07486EEB-9C73-4A75-995A-299AB56CA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03CB6"/>
    <w:pPr>
      <w:spacing w:after="0" w:line="480" w:lineRule="auto"/>
      <w:jc w:val="both"/>
    </w:pPr>
    <w:rPr>
      <w:rFonts w:ascii="Times New Roman" w:hAnsi="Times New Roman"/>
      <w:lang w:val="en-GB" w:bidi="en-US"/>
    </w:rPr>
  </w:style>
  <w:style w:type="paragraph" w:styleId="1">
    <w:name w:val="heading 1"/>
    <w:basedOn w:val="a"/>
    <w:next w:val="a"/>
    <w:link w:val="10"/>
    <w:uiPriority w:val="9"/>
    <w:qFormat/>
    <w:rsid w:val="00F11C85"/>
    <w:pPr>
      <w:spacing w:before="120" w:after="120" w:line="360" w:lineRule="auto"/>
      <w:jc w:val="left"/>
      <w:outlineLvl w:val="0"/>
    </w:pPr>
    <w:rPr>
      <w:rFonts w:eastAsiaTheme="minorHAnsi" w:cstheme="majorBidi"/>
      <w:b/>
      <w:sz w:val="28"/>
      <w:lang w:bidi="ar-SA"/>
    </w:rPr>
  </w:style>
  <w:style w:type="paragraph" w:styleId="2">
    <w:name w:val="heading 2"/>
    <w:basedOn w:val="a"/>
    <w:next w:val="a"/>
    <w:link w:val="20"/>
    <w:uiPriority w:val="9"/>
    <w:unhideWhenUsed/>
    <w:qFormat/>
    <w:rsid w:val="00140222"/>
    <w:pPr>
      <w:spacing w:before="240" w:after="120"/>
      <w:jc w:val="left"/>
      <w:outlineLvl w:val="1"/>
    </w:pPr>
    <w:rPr>
      <w:rFonts w:eastAsiaTheme="minorHAnsi"/>
      <w:b/>
      <w:lang w:val="en-US" w:bidi="ar-SA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E7962"/>
    <w:pPr>
      <w:keepNext/>
      <w:keepLines/>
      <w:spacing w:before="200" w:line="259" w:lineRule="auto"/>
      <w:jc w:val="left"/>
      <w:outlineLvl w:val="2"/>
    </w:pPr>
    <w:rPr>
      <w:rFonts w:asciiTheme="majorHAnsi" w:eastAsiaTheme="majorEastAsia" w:hAnsiTheme="majorHAnsi" w:cstheme="majorBidi"/>
      <w:b/>
      <w:bCs/>
      <w:color w:val="5B9BD5" w:themeColor="accent1"/>
      <w:lang w:bidi="ar-SA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E7962"/>
    <w:pPr>
      <w:keepNext/>
      <w:keepLines/>
      <w:spacing w:before="200" w:line="259" w:lineRule="auto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  <w:lang w:bidi="ar-SA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E7962"/>
    <w:pPr>
      <w:keepNext/>
      <w:keepLines/>
      <w:spacing w:before="200" w:line="259" w:lineRule="auto"/>
      <w:jc w:val="left"/>
      <w:outlineLvl w:val="4"/>
    </w:pPr>
    <w:rPr>
      <w:rFonts w:asciiTheme="majorHAnsi" w:eastAsiaTheme="majorEastAsia" w:hAnsiTheme="majorHAnsi" w:cstheme="majorBidi"/>
      <w:color w:val="1F4D78" w:themeColor="accent1" w:themeShade="7F"/>
      <w:lang w:bidi="ar-SA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E7962"/>
    <w:pPr>
      <w:keepNext/>
      <w:keepLines/>
      <w:spacing w:before="200" w:line="259" w:lineRule="auto"/>
      <w:jc w:val="left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lang w:bidi="ar-SA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E7962"/>
    <w:pPr>
      <w:keepNext/>
      <w:keepLines/>
      <w:spacing w:before="200" w:line="259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bidi="ar-SA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E7962"/>
    <w:pPr>
      <w:keepNext/>
      <w:keepLines/>
      <w:spacing w:before="200" w:line="259" w:lineRule="auto"/>
      <w:jc w:val="left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bidi="ar-SA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E7962"/>
    <w:pPr>
      <w:keepNext/>
      <w:keepLines/>
      <w:spacing w:before="200" w:line="259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bidi="ar-SA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11C85"/>
    <w:rPr>
      <w:rFonts w:ascii="Times New Roman" w:hAnsi="Times New Roman" w:cstheme="majorBidi"/>
      <w:b/>
      <w:sz w:val="28"/>
    </w:rPr>
  </w:style>
  <w:style w:type="character" w:customStyle="1" w:styleId="20">
    <w:name w:val="見出し 2 (文字)"/>
    <w:basedOn w:val="a0"/>
    <w:link w:val="2"/>
    <w:uiPriority w:val="9"/>
    <w:rsid w:val="00140222"/>
    <w:rPr>
      <w:rFonts w:ascii="Times New Roman" w:hAnsi="Times New Roman"/>
      <w:b/>
      <w:lang w:val="en-US"/>
    </w:rPr>
  </w:style>
  <w:style w:type="character" w:customStyle="1" w:styleId="30">
    <w:name w:val="見出し 3 (文字)"/>
    <w:basedOn w:val="a0"/>
    <w:link w:val="3"/>
    <w:uiPriority w:val="9"/>
    <w:semiHidden/>
    <w:rsid w:val="004E7962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40">
    <w:name w:val="見出し 4 (文字)"/>
    <w:basedOn w:val="a0"/>
    <w:link w:val="4"/>
    <w:uiPriority w:val="9"/>
    <w:semiHidden/>
    <w:rsid w:val="004E7962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50">
    <w:name w:val="見出し 5 (文字)"/>
    <w:basedOn w:val="a0"/>
    <w:link w:val="5"/>
    <w:uiPriority w:val="9"/>
    <w:semiHidden/>
    <w:rsid w:val="004E7962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60">
    <w:name w:val="見出し 6 (文字)"/>
    <w:basedOn w:val="a0"/>
    <w:link w:val="6"/>
    <w:uiPriority w:val="9"/>
    <w:semiHidden/>
    <w:rsid w:val="004E7962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70">
    <w:name w:val="見出し 7 (文字)"/>
    <w:basedOn w:val="a0"/>
    <w:link w:val="7"/>
    <w:uiPriority w:val="9"/>
    <w:semiHidden/>
    <w:rsid w:val="004E7962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0"/>
    <w:link w:val="8"/>
    <w:uiPriority w:val="9"/>
    <w:semiHidden/>
    <w:rsid w:val="004E796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90">
    <w:name w:val="見出し 9 (文字)"/>
    <w:basedOn w:val="a0"/>
    <w:link w:val="9"/>
    <w:uiPriority w:val="9"/>
    <w:semiHidden/>
    <w:rsid w:val="004E796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3">
    <w:name w:val="Title"/>
    <w:basedOn w:val="a"/>
    <w:next w:val="a"/>
    <w:link w:val="a4"/>
    <w:uiPriority w:val="10"/>
    <w:qFormat/>
    <w:rsid w:val="004E7962"/>
    <w:pPr>
      <w:pBdr>
        <w:bottom w:val="single" w:sz="8" w:space="4" w:color="5B9BD5" w:themeColor="accent1"/>
      </w:pBdr>
      <w:spacing w:after="300" w:line="240" w:lineRule="auto"/>
      <w:contextualSpacing/>
      <w:jc w:val="left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bidi="ar-SA"/>
    </w:rPr>
  </w:style>
  <w:style w:type="character" w:customStyle="1" w:styleId="a4">
    <w:name w:val="表題 (文字)"/>
    <w:basedOn w:val="a0"/>
    <w:link w:val="a3"/>
    <w:uiPriority w:val="10"/>
    <w:rsid w:val="004E7962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a5">
    <w:name w:val="Subtitle"/>
    <w:basedOn w:val="a"/>
    <w:next w:val="a"/>
    <w:link w:val="a6"/>
    <w:uiPriority w:val="11"/>
    <w:qFormat/>
    <w:rsid w:val="004E7962"/>
    <w:pPr>
      <w:numPr>
        <w:ilvl w:val="1"/>
      </w:numPr>
      <w:spacing w:after="160" w:line="259" w:lineRule="auto"/>
      <w:jc w:val="left"/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bidi="ar-SA"/>
    </w:rPr>
  </w:style>
  <w:style w:type="character" w:customStyle="1" w:styleId="a6">
    <w:name w:val="副題 (文字)"/>
    <w:basedOn w:val="a0"/>
    <w:link w:val="a5"/>
    <w:uiPriority w:val="11"/>
    <w:rsid w:val="004E7962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a7">
    <w:name w:val="Strong"/>
    <w:uiPriority w:val="22"/>
    <w:qFormat/>
    <w:rsid w:val="004E7962"/>
    <w:rPr>
      <w:b/>
      <w:bCs/>
    </w:rPr>
  </w:style>
  <w:style w:type="character" w:styleId="a8">
    <w:name w:val="Emphasis"/>
    <w:uiPriority w:val="20"/>
    <w:qFormat/>
    <w:rsid w:val="004E7962"/>
    <w:rPr>
      <w:i/>
      <w:iCs/>
    </w:rPr>
  </w:style>
  <w:style w:type="paragraph" w:styleId="a9">
    <w:name w:val="No Spacing"/>
    <w:uiPriority w:val="99"/>
    <w:qFormat/>
    <w:rsid w:val="004E7962"/>
    <w:pPr>
      <w:spacing w:after="0" w:line="240" w:lineRule="auto"/>
      <w:jc w:val="both"/>
    </w:pPr>
    <w:rPr>
      <w:rFonts w:ascii="Times New Roman" w:eastAsia="Cambria" w:hAnsi="Times New Roman"/>
    </w:rPr>
  </w:style>
  <w:style w:type="paragraph" w:styleId="aa">
    <w:name w:val="List Paragraph"/>
    <w:basedOn w:val="a"/>
    <w:uiPriority w:val="34"/>
    <w:qFormat/>
    <w:rsid w:val="000A0CC3"/>
    <w:pPr>
      <w:spacing w:line="240" w:lineRule="auto"/>
      <w:ind w:left="720"/>
      <w:contextualSpacing/>
      <w:jc w:val="left"/>
    </w:pPr>
    <w:rPr>
      <w:szCs w:val="24"/>
      <w:lang w:eastAsia="fr-FR" w:bidi="ar-SA"/>
    </w:rPr>
  </w:style>
  <w:style w:type="paragraph" w:styleId="ab">
    <w:name w:val="Quote"/>
    <w:basedOn w:val="a"/>
    <w:next w:val="a"/>
    <w:link w:val="ac"/>
    <w:uiPriority w:val="29"/>
    <w:qFormat/>
    <w:rsid w:val="004E7962"/>
    <w:pPr>
      <w:spacing w:after="160" w:line="259" w:lineRule="auto"/>
      <w:jc w:val="left"/>
    </w:pPr>
    <w:rPr>
      <w:rFonts w:eastAsiaTheme="minorHAnsi"/>
      <w:i/>
      <w:iCs/>
      <w:color w:val="000000" w:themeColor="text1"/>
      <w:lang w:bidi="ar-SA"/>
    </w:rPr>
  </w:style>
  <w:style w:type="character" w:customStyle="1" w:styleId="ac">
    <w:name w:val="引用文 (文字)"/>
    <w:basedOn w:val="a0"/>
    <w:link w:val="ab"/>
    <w:uiPriority w:val="29"/>
    <w:rsid w:val="004E7962"/>
    <w:rPr>
      <w:rFonts w:ascii="Times New Roman" w:hAnsi="Times New Roman"/>
      <w:i/>
      <w:iCs/>
      <w:color w:val="000000" w:themeColor="text1"/>
    </w:rPr>
  </w:style>
  <w:style w:type="paragraph" w:styleId="21">
    <w:name w:val="Intense Quote"/>
    <w:basedOn w:val="a"/>
    <w:next w:val="a"/>
    <w:link w:val="22"/>
    <w:uiPriority w:val="30"/>
    <w:qFormat/>
    <w:rsid w:val="004E7962"/>
    <w:pPr>
      <w:pBdr>
        <w:bottom w:val="single" w:sz="4" w:space="4" w:color="5B9BD5" w:themeColor="accent1"/>
      </w:pBdr>
      <w:spacing w:before="200" w:after="280" w:line="259" w:lineRule="auto"/>
      <w:ind w:left="936" w:right="936"/>
      <w:jc w:val="left"/>
    </w:pPr>
    <w:rPr>
      <w:rFonts w:eastAsiaTheme="minorHAnsi"/>
      <w:b/>
      <w:bCs/>
      <w:i/>
      <w:iCs/>
      <w:color w:val="5B9BD5" w:themeColor="accent1"/>
      <w:lang w:bidi="ar-SA"/>
    </w:rPr>
  </w:style>
  <w:style w:type="character" w:customStyle="1" w:styleId="22">
    <w:name w:val="引用文 2 (文字)"/>
    <w:basedOn w:val="a0"/>
    <w:link w:val="21"/>
    <w:uiPriority w:val="30"/>
    <w:rsid w:val="004E7962"/>
    <w:rPr>
      <w:rFonts w:ascii="Times New Roman" w:hAnsi="Times New Roman"/>
      <w:b/>
      <w:bCs/>
      <w:i/>
      <w:iCs/>
      <w:color w:val="5B9BD5" w:themeColor="accent1"/>
    </w:rPr>
  </w:style>
  <w:style w:type="character" w:styleId="ad">
    <w:name w:val="Subtle Emphasis"/>
    <w:uiPriority w:val="19"/>
    <w:qFormat/>
    <w:rsid w:val="004E7962"/>
    <w:rPr>
      <w:i/>
      <w:iCs/>
      <w:color w:val="808080" w:themeColor="text1" w:themeTint="7F"/>
    </w:rPr>
  </w:style>
  <w:style w:type="character" w:styleId="23">
    <w:name w:val="Intense Emphasis"/>
    <w:uiPriority w:val="21"/>
    <w:qFormat/>
    <w:rsid w:val="004E7962"/>
    <w:rPr>
      <w:b/>
      <w:bCs/>
      <w:i/>
      <w:iCs/>
      <w:color w:val="5B9BD5" w:themeColor="accent1"/>
    </w:rPr>
  </w:style>
  <w:style w:type="character" w:styleId="ae">
    <w:name w:val="Subtle Reference"/>
    <w:uiPriority w:val="31"/>
    <w:qFormat/>
    <w:rsid w:val="004E7962"/>
    <w:rPr>
      <w:smallCaps/>
      <w:color w:val="ED7D31" w:themeColor="accent2"/>
      <w:u w:val="single"/>
    </w:rPr>
  </w:style>
  <w:style w:type="character" w:styleId="24">
    <w:name w:val="Intense Reference"/>
    <w:uiPriority w:val="32"/>
    <w:qFormat/>
    <w:rsid w:val="004E7962"/>
    <w:rPr>
      <w:b/>
      <w:bCs/>
      <w:smallCaps/>
      <w:color w:val="ED7D31" w:themeColor="accent2"/>
      <w:spacing w:val="5"/>
      <w:u w:val="single"/>
    </w:rPr>
  </w:style>
  <w:style w:type="character" w:styleId="af">
    <w:name w:val="Book Title"/>
    <w:uiPriority w:val="33"/>
    <w:qFormat/>
    <w:rsid w:val="004E7962"/>
    <w:rPr>
      <w:b/>
      <w:bCs/>
      <w:smallCaps/>
      <w:spacing w:val="5"/>
    </w:rPr>
  </w:style>
  <w:style w:type="paragraph" w:styleId="af0">
    <w:name w:val="TOC Heading"/>
    <w:basedOn w:val="1"/>
    <w:next w:val="a"/>
    <w:uiPriority w:val="39"/>
    <w:semiHidden/>
    <w:unhideWhenUsed/>
    <w:qFormat/>
    <w:rsid w:val="004E7962"/>
    <w:pPr>
      <w:keepNext/>
      <w:keepLines/>
      <w:spacing w:before="480" w:after="0"/>
      <w:outlineLvl w:val="9"/>
    </w:pPr>
    <w:rPr>
      <w:rFonts w:asciiTheme="majorHAnsi" w:eastAsiaTheme="majorEastAsia" w:hAnsiTheme="majorHAnsi"/>
      <w:bCs/>
      <w:color w:val="2E74B5" w:themeColor="accent1" w:themeShade="BF"/>
      <w:szCs w:val="28"/>
    </w:rPr>
  </w:style>
  <w:style w:type="paragraph" w:customStyle="1" w:styleId="Affiliations">
    <w:name w:val="Affiliations"/>
    <w:basedOn w:val="a"/>
    <w:next w:val="a"/>
    <w:autoRedefine/>
    <w:qFormat/>
    <w:rsid w:val="004E7962"/>
    <w:pPr>
      <w:spacing w:before="120" w:after="120" w:line="240" w:lineRule="auto"/>
    </w:pPr>
    <w:rPr>
      <w:rFonts w:ascii="Arial" w:eastAsia="Times New Roman" w:hAnsi="Arial" w:cs="Times New Roman"/>
      <w:i/>
      <w:sz w:val="24"/>
      <w:szCs w:val="24"/>
      <w:lang w:bidi="ar-SA"/>
    </w:rPr>
  </w:style>
  <w:style w:type="paragraph" w:customStyle="1" w:styleId="Corraddress">
    <w:name w:val="Corr address"/>
    <w:basedOn w:val="a"/>
    <w:next w:val="a"/>
    <w:qFormat/>
    <w:rsid w:val="004E7962"/>
    <w:pPr>
      <w:jc w:val="left"/>
    </w:pPr>
    <w:rPr>
      <w:rFonts w:ascii="Arial" w:eastAsia="Times New Roman" w:hAnsi="Arial" w:cs="Times New Roman"/>
      <w:sz w:val="24"/>
      <w:szCs w:val="24"/>
      <w:lang w:bidi="ar-SA"/>
    </w:rPr>
  </w:style>
  <w:style w:type="paragraph" w:customStyle="1" w:styleId="E-mail">
    <w:name w:val="E-mail"/>
    <w:basedOn w:val="Corraddress"/>
    <w:qFormat/>
    <w:rsid w:val="004E7962"/>
  </w:style>
  <w:style w:type="paragraph" w:styleId="af1">
    <w:name w:val="Bibliography"/>
    <w:basedOn w:val="a"/>
    <w:next w:val="a"/>
    <w:uiPriority w:val="37"/>
    <w:unhideWhenUsed/>
    <w:rsid w:val="00FF1D70"/>
    <w:pPr>
      <w:tabs>
        <w:tab w:val="left" w:pos="384"/>
      </w:tabs>
      <w:spacing w:after="240" w:line="240" w:lineRule="auto"/>
      <w:ind w:left="384" w:hanging="384"/>
    </w:pPr>
  </w:style>
  <w:style w:type="paragraph" w:styleId="af2">
    <w:name w:val="caption"/>
    <w:basedOn w:val="a"/>
    <w:next w:val="a"/>
    <w:uiPriority w:val="35"/>
    <w:unhideWhenUsed/>
    <w:qFormat/>
    <w:rsid w:val="009A5DE5"/>
    <w:pPr>
      <w:spacing w:after="200" w:line="240" w:lineRule="auto"/>
    </w:pPr>
    <w:rPr>
      <w:b/>
      <w:bCs/>
      <w:szCs w:val="18"/>
    </w:rPr>
  </w:style>
  <w:style w:type="table" w:styleId="af3">
    <w:name w:val="Table Grid"/>
    <w:basedOn w:val="a1"/>
    <w:uiPriority w:val="59"/>
    <w:rsid w:val="00347C46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Balloon Text"/>
    <w:basedOn w:val="a"/>
    <w:link w:val="af5"/>
    <w:uiPriority w:val="99"/>
    <w:semiHidden/>
    <w:unhideWhenUsed/>
    <w:rsid w:val="003E703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af5">
    <w:name w:val="吹き出し (文字)"/>
    <w:basedOn w:val="a0"/>
    <w:link w:val="af4"/>
    <w:uiPriority w:val="99"/>
    <w:semiHidden/>
    <w:rsid w:val="003E703A"/>
    <w:rPr>
      <w:rFonts w:ascii="Tahoma" w:eastAsiaTheme="minorEastAsia" w:hAnsi="Tahoma" w:cs="Tahoma"/>
      <w:sz w:val="16"/>
      <w:szCs w:val="16"/>
      <w:lang w:bidi="en-US"/>
    </w:rPr>
  </w:style>
  <w:style w:type="character" w:styleId="af6">
    <w:name w:val="annotation reference"/>
    <w:basedOn w:val="a0"/>
    <w:uiPriority w:val="99"/>
    <w:semiHidden/>
    <w:unhideWhenUsed/>
    <w:rsid w:val="000C67FD"/>
    <w:rPr>
      <w:sz w:val="16"/>
      <w:szCs w:val="16"/>
    </w:rPr>
  </w:style>
  <w:style w:type="paragraph" w:styleId="af7">
    <w:name w:val="annotation text"/>
    <w:basedOn w:val="a"/>
    <w:link w:val="af8"/>
    <w:uiPriority w:val="99"/>
    <w:unhideWhenUsed/>
    <w:rsid w:val="000C67FD"/>
    <w:pPr>
      <w:spacing w:line="240" w:lineRule="auto"/>
    </w:pPr>
    <w:rPr>
      <w:sz w:val="20"/>
      <w:szCs w:val="20"/>
    </w:rPr>
  </w:style>
  <w:style w:type="character" w:customStyle="1" w:styleId="af8">
    <w:name w:val="コメント文字列 (文字)"/>
    <w:basedOn w:val="a0"/>
    <w:link w:val="af7"/>
    <w:uiPriority w:val="99"/>
    <w:rsid w:val="000C67FD"/>
    <w:rPr>
      <w:rFonts w:ascii="Times New Roman" w:eastAsiaTheme="minorEastAsia" w:hAnsi="Times New Roman"/>
      <w:sz w:val="20"/>
      <w:szCs w:val="20"/>
      <w:lang w:bidi="en-US"/>
    </w:rPr>
  </w:style>
  <w:style w:type="paragraph" w:styleId="af9">
    <w:name w:val="annotation subject"/>
    <w:basedOn w:val="af7"/>
    <w:next w:val="af7"/>
    <w:link w:val="afa"/>
    <w:uiPriority w:val="99"/>
    <w:semiHidden/>
    <w:unhideWhenUsed/>
    <w:rsid w:val="000C67FD"/>
    <w:rPr>
      <w:b/>
      <w:bCs/>
    </w:rPr>
  </w:style>
  <w:style w:type="character" w:customStyle="1" w:styleId="afa">
    <w:name w:val="コメント内容 (文字)"/>
    <w:basedOn w:val="af8"/>
    <w:link w:val="af9"/>
    <w:uiPriority w:val="99"/>
    <w:semiHidden/>
    <w:rsid w:val="000C67FD"/>
    <w:rPr>
      <w:rFonts w:ascii="Times New Roman" w:eastAsiaTheme="minorEastAsia" w:hAnsi="Times New Roman"/>
      <w:b/>
      <w:bCs/>
      <w:sz w:val="20"/>
      <w:szCs w:val="20"/>
      <w:lang w:bidi="en-US"/>
    </w:rPr>
  </w:style>
  <w:style w:type="paragraph" w:customStyle="1" w:styleId="Notedebasdetableaux">
    <w:name w:val="Note de bas de tableaux"/>
    <w:basedOn w:val="a"/>
    <w:qFormat/>
    <w:rsid w:val="00803294"/>
    <w:pPr>
      <w:spacing w:line="240" w:lineRule="auto"/>
    </w:pPr>
    <w:rPr>
      <w:rFonts w:cs="Times New Roman"/>
      <w:sz w:val="18"/>
      <w:lang w:bidi="ar-SA"/>
    </w:rPr>
  </w:style>
  <w:style w:type="paragraph" w:styleId="afb">
    <w:name w:val="Revision"/>
    <w:hidden/>
    <w:uiPriority w:val="99"/>
    <w:semiHidden/>
    <w:rsid w:val="00672DAA"/>
    <w:pPr>
      <w:spacing w:after="0" w:line="240" w:lineRule="auto"/>
    </w:pPr>
    <w:rPr>
      <w:rFonts w:ascii="Times New Roman" w:hAnsi="Times New Roman"/>
      <w:lang w:bidi="en-US"/>
    </w:rPr>
  </w:style>
  <w:style w:type="paragraph" w:styleId="afc">
    <w:name w:val="footer"/>
    <w:basedOn w:val="a"/>
    <w:link w:val="afd"/>
    <w:uiPriority w:val="99"/>
    <w:unhideWhenUsed/>
    <w:rsid w:val="00AD215F"/>
    <w:pPr>
      <w:tabs>
        <w:tab w:val="center" w:pos="4536"/>
        <w:tab w:val="right" w:pos="9072"/>
      </w:tabs>
      <w:spacing w:line="240" w:lineRule="auto"/>
    </w:pPr>
  </w:style>
  <w:style w:type="character" w:customStyle="1" w:styleId="afd">
    <w:name w:val="フッター (文字)"/>
    <w:basedOn w:val="a0"/>
    <w:link w:val="afc"/>
    <w:uiPriority w:val="99"/>
    <w:rsid w:val="00AD215F"/>
    <w:rPr>
      <w:rFonts w:ascii="Times New Roman" w:eastAsiaTheme="minorEastAsia" w:hAnsi="Times New Roman"/>
      <w:lang w:val="en-GB" w:bidi="en-US"/>
    </w:rPr>
  </w:style>
  <w:style w:type="character" w:styleId="afe">
    <w:name w:val="page number"/>
    <w:basedOn w:val="a0"/>
    <w:uiPriority w:val="99"/>
    <w:semiHidden/>
    <w:unhideWhenUsed/>
    <w:rsid w:val="00AD215F"/>
  </w:style>
  <w:style w:type="paragraph" w:styleId="aff">
    <w:name w:val="header"/>
    <w:basedOn w:val="a"/>
    <w:link w:val="aff0"/>
    <w:uiPriority w:val="99"/>
    <w:unhideWhenUsed/>
    <w:rsid w:val="001267F3"/>
    <w:pPr>
      <w:tabs>
        <w:tab w:val="center" w:pos="4536"/>
        <w:tab w:val="right" w:pos="9072"/>
      </w:tabs>
      <w:spacing w:line="240" w:lineRule="auto"/>
    </w:pPr>
  </w:style>
  <w:style w:type="character" w:customStyle="1" w:styleId="aff0">
    <w:name w:val="ヘッダー (文字)"/>
    <w:basedOn w:val="a0"/>
    <w:link w:val="aff"/>
    <w:uiPriority w:val="99"/>
    <w:rsid w:val="001267F3"/>
    <w:rPr>
      <w:rFonts w:ascii="Times New Roman" w:eastAsiaTheme="minorEastAsia" w:hAnsi="Times New Roman"/>
      <w:lang w:val="en-GB" w:bidi="en-US"/>
    </w:rPr>
  </w:style>
  <w:style w:type="character" w:styleId="aff1">
    <w:name w:val="Hyperlink"/>
    <w:basedOn w:val="a0"/>
    <w:uiPriority w:val="99"/>
    <w:unhideWhenUsed/>
    <w:rsid w:val="00D664BF"/>
    <w:rPr>
      <w:color w:val="0563C1" w:themeColor="hyperlink"/>
      <w:u w:val="single"/>
    </w:rPr>
  </w:style>
  <w:style w:type="paragraph" w:styleId="Web">
    <w:name w:val="Normal (Web)"/>
    <w:basedOn w:val="a"/>
    <w:uiPriority w:val="99"/>
    <w:semiHidden/>
    <w:unhideWhenUsed/>
    <w:rsid w:val="00F202A0"/>
    <w:pPr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  <w:sz w:val="24"/>
      <w:szCs w:val="24"/>
      <w:lang w:val="en-US" w:eastAsia="ja-JP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921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07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156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647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E6DD50D5-2157-EF48-9E81-6DABAB74A7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42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xime Pluquet</dc:creator>
  <cp:lastModifiedBy>浜田晋太郎</cp:lastModifiedBy>
  <cp:revision>14</cp:revision>
  <cp:lastPrinted>2024-06-14T13:40:00Z</cp:lastPrinted>
  <dcterms:created xsi:type="dcterms:W3CDTF">2024-08-26T15:24:00Z</dcterms:created>
  <dcterms:modified xsi:type="dcterms:W3CDTF">2025-01-11T0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8"&gt;&lt;session id="vemjM8rM"/&gt;&lt;style id="http://www.zotero.org/styles/american-medical-association" hasBibliography="1" bibliographyStyleHasBeenSet="1"/&gt;&lt;prefs&gt;&lt;pref name="fieldType" value="Field"/&gt;&lt;pref name="autom</vt:lpwstr>
  </property>
  <property fmtid="{D5CDD505-2E9C-101B-9397-08002B2CF9AE}" pid="3" name="ZOTERO_PREF_2">
    <vt:lpwstr>aticJournalAbbreviations" value="true"/&gt;&lt;/prefs&gt;&lt;/data&gt;</vt:lpwstr>
  </property>
</Properties>
</file>